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bookmarkStart w:id="0" w:name="_GoBack"/>
      <w:bookmarkEnd w:id="0"/>
      <w:r w:rsidRPr="006D0E61">
        <w:rPr>
          <w:rFonts w:ascii="Courier New" w:hAnsi="Courier New" w:cs="Courier New"/>
        </w:rPr>
        <w:t>&gt;FvNAC001 FvH4_1g065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NKSNIRSSDLIDAKLEEHQMCGSKQCPGCGHKLEGKPDWLGLPAGVKFDPTDQELIEH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AKVEAKDTKSHPLIDEFIPTIEGEDGICYTHPEKLPGVTRDGLSRHFFHRPSKAYTTG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KRRKIQTECDHLQAGGETRWHKTGKTRPVMVNGKQKGCKKILVLYTNFGKNRKPEKTN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MHQYHLGQHEEEKEGELVVSKIFYQTQPRQCNWSSERSSAASASLTG</w:t>
      </w:r>
      <w:r w:rsidRPr="006D0E61">
        <w:rPr>
          <w:rFonts w:ascii="Courier New" w:hAnsi="Courier New" w:cs="Courier New"/>
        </w:rPr>
        <w:t>EGSSDLRRDSG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GSCTSSKEIIVSHNTHLRDHHDQMSAAAAAQVNVVGQPLTSYNAIDIHQLKSDHFSFV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RKSFDEVGIGEASTAREPSIASGTCEDLRERPQLHHVAHDQLLHHHQHQQQVHHEQQQ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HGQTHLQQQIATAASFHISRPSHPISTIISPPSLHHSATSIMLDQDAYHVSRSIMLQN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FQQQQQQQQQQQQQQQQQQQHHKQMGGRSASGLEELIMACTSSSNVKEESSSMANPQE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WMKYSPFWPDPDNTDHH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2 FvH4_1g093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NENSPAKPPPWFIFRPTDTRLIRTFLIPRIRGQDLPMNDFARRDVFADPPLDLAIAE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SEEKQEIYFFNQTSRRTPHWKPTHRSEDLIKSGDTVIGRKKKFYHAQNPGKTIKWYLD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TAEGENSDVAVYKLHTGREPAQSLYTAEAQNQNLTVPPPQSGSSLLPVLPCNPPLLQ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SQWNHSLQHNGSSPLLQQAYSPWNPM</w:t>
      </w:r>
      <w:r w:rsidRPr="006D0E61">
        <w:rPr>
          <w:rFonts w:ascii="Courier New" w:hAnsi="Courier New" w:cs="Courier New"/>
        </w:rPr>
        <w:t>DLQAFSQWNESLPQHNGSSALPLPEWNPPLPY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LSSLPLPQGNPPFLQQDNTQTGFPTDWSESGLLQQILYSNQPTNQSQNPLPQGNPPFL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DNTQTGFPTDGSAVLSFPTQQYVFQPEDSGQHLQEASTAGNPVLQDGSALPPYPSQQD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QPEDSGHLGSQQILHANIQGNPQNIFWSDFYQYYLTQLHNNPNANTNNDQPSSSNPPE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3 FvH4_1g120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SIESTVPPGFRF</w:t>
      </w:r>
      <w:r w:rsidRPr="006D0E61">
        <w:rPr>
          <w:rFonts w:ascii="Courier New" w:hAnsi="Courier New" w:cs="Courier New"/>
        </w:rPr>
        <w:t>HPTDEELVGYYLRKKVASQKIDLDVIRDIDLYRIEPWDLQDRCRI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EEQNEWYFFSHKDKKYPTGTRTNRATMAGFWKATGRDKSVYDKSKLIGMRKTLEEGWV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RAFKKRTSTQNKSMEGWDSSYFYDELHGVSSIVDPTDFISRQPQRAAQSFLAAQSFLC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EITAEADNFNSTFMPSDHFVQLPQLESPSLPLIKKPSSSMSLISSSENNVEEEVEWIN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RGCSSNSNNAKKAAAVTDWRDLDKF</w:t>
      </w:r>
      <w:r w:rsidRPr="006D0E61">
        <w:rPr>
          <w:rFonts w:ascii="Courier New" w:hAnsi="Courier New" w:cs="Courier New"/>
        </w:rPr>
        <w:t>VASQLSHEDKFNELGDHGEYSSFGVHDHDDSDM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LLLLQRDDGNKLNGFLSSGSDCDLGICIF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4 FvH4_1g251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KAELDLPAGFRFHPTDEELVNHYLIKKCASQNISVPIIKEIDLYKFDPWQLPEMALY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EWYFFSPRDRKYPNGSRPNRAAGTGYWKATGADKHIGKPKALGIKKALVFYAGKAPKG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NWIMHEYRLANVDRSASKKNHNLRLDDWVLCRIYNKKGS</w:t>
      </w:r>
      <w:r w:rsidRPr="006D0E61">
        <w:rPr>
          <w:rFonts w:ascii="Courier New" w:hAnsi="Courier New" w:cs="Courier New"/>
        </w:rPr>
        <w:t>IEKYNTATVERNRFPTYS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MDHEEKPELKNIQFNVAPSQVPQMPSAVAPVTQHTDVLSGDYSAPRLQHTQHTTDYSS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DHVFSPEVQSEFQWTSSPEFSELDNSMNMNFLESNDQFNYMDGFSLADIDDPFGNQAQ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AQTQYQMDQQDLFMYLQNQ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5 FvH4_1g273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PVSLPPGFRFHPTDEELVAYYLKRKINGRKIELEVIPEVDLYKCEPWDLPGKSLLP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LEWYF</w:t>
      </w:r>
      <w:r w:rsidRPr="006D0E61">
        <w:rPr>
          <w:rFonts w:ascii="Courier New" w:hAnsi="Courier New" w:cs="Courier New"/>
        </w:rPr>
        <w:t>FSPRDRKYPNGSRTNRATKAGYWKATGKDRKVNSQTRAVGMKKTLVYYRGRAP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IRTDWVMHEYRLDERECETAQGLQDAYALCRIFKKTATGPKIGEHYGSTSSTTNYQLM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DHHSSSVELYSDSRCDHQDFESSRYNNQMAMNNTPCSSNMVQTSSSSSLDHMGRKRDG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SQFLSKDAFNSFSSFPNQGAIPYPPSKVDIALECARLQHRLTLPPLEVEDFPHVGFTD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NLQYSDPGLEGTGTETD</w:t>
      </w:r>
      <w:r w:rsidRPr="006D0E61">
        <w:rPr>
          <w:rFonts w:ascii="Courier New" w:hAnsi="Courier New" w:cs="Courier New"/>
        </w:rPr>
        <w:t>ALQEILSVAHVSQEMINQSNNFADQTWATANYAPGANDFSF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DRDAHYNQIITTHHDMNPMRYVDKPWENSYIRSIEIGDLEDDDFRTDNTTENLRWIGM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KDLEKSFTEEHKIVPIQNIASFRREEHGHQVEGDQTEHHSDMIKEFNDGETNDFSLGF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DDPDENFLQDGNIETDYSSSPSFEVIEEIQVNHGMFVSTRQVADTFFHQIMPSETVKV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NPVLVHSYLVEKVDDAQQNSKNTRGSFFE</w:t>
      </w:r>
      <w:r w:rsidRPr="006D0E61">
        <w:rPr>
          <w:rFonts w:ascii="Courier New" w:hAnsi="Courier New" w:cs="Courier New"/>
        </w:rPr>
        <w:t>MFKEFVMEKFVGVVISMNPWRKMASAMVC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TLLLMHTIYVGEHLEDEKLRDAFTATTAIVVEEKGSSNIISKKKKEVCLVNIRGGSSC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FLKKIGIFLTVSLALCTVWANHSIIT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6 FvH4_1g279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MEEEGMVVNQGHDELMALPPGFRFHPTDEEIITCYLTEKAVDSNFTATAIGEADLNKC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WDLPNKAKMGEREWYFFCQRDRKYPTGMRTNRATESGYWKATGKDKEI</w:t>
      </w:r>
      <w:r w:rsidRPr="006D0E61">
        <w:rPr>
          <w:rFonts w:ascii="Courier New" w:hAnsi="Courier New" w:cs="Courier New"/>
        </w:rPr>
        <w:t>FKRKTLVGMK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LVFYTGRAPKGEKTNWVMHEYRLHGNLSKSTKDEWVVCRVFHKNMGLKKTSSPLSPTD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AGGQLLRLNSFGDDFLDSSSLPPLMDPTPSYDKSAGSYSGYYGEHNDHDTKGNITAAP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IPAANKNTTPADLQYYFEVGSSTRQMNRFQLPNAAGSNQMSNPMATSTMLYPQIHHHH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IPNPSFSFQPNNNLDYYLRQEIRGPRTSIPNNQGSSFNFQSSAIDHQVTLRAMAAAKN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HHIETSVTTAGSGGLDSRQCKLEQYSSNQSMFSVSQDTGLSTADMNTTEISSSVVTK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EVGSSNTLYDDHLESPSVVPISDIEGLWD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1 FvH4_4g124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CASCPSVQNPMAVDDDLPPGYKFRPDKEQLLVHYLRPKLDGEDFAQELVPFCDLYGKK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WQIWNDYFQELSATDKERTDLYFFTQLKTKTPKGKHIKRTVGSGTWKGEDAPKEVLAA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RVIGKRRRFRYGNDK</w:t>
      </w:r>
      <w:r w:rsidRPr="006D0E61">
        <w:rPr>
          <w:rFonts w:ascii="Courier New" w:hAnsi="Courier New" w:cs="Courier New"/>
        </w:rPr>
        <w:t>DSAQNDRWLMHEFELDASLLRNKRKAKDYVLCIVRKKSRSVKK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SEDQEGDETSCDGGDDQQDGDLPEAKKNNDHKDSETVSLEEMENLLMSD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2 FvH4_4g231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KLSFVRNGELRLPPGFRFHPTDEELVLQYLKRKVYSCPLPASIIPEVEVCKSDPWD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DLEQERYFFSTREAKYPNGNRSNRATGSGYWKATGLDKQIVASRGNQVVGMKKTLVFY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KPPHGARTDWIM</w:t>
      </w:r>
      <w:r w:rsidRPr="006D0E61">
        <w:rPr>
          <w:rFonts w:ascii="Courier New" w:hAnsi="Courier New" w:cs="Courier New"/>
        </w:rPr>
        <w:t>HEYRLVLAEDKNNSTTQSHVPVNNWVLCRIFLKKRGSGKNEEEQVQ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ACNVDRVAKKPRITRPVFYDFMTKDRAKLSLAPCSSSSGSSGVTDVVSSETEEREES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NSLSYFRRK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3 FvH4_4g280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GPSWLVDKKRIATKIRSASASDPGRIKWQSNPTRACPNCQYTIDNSDVSQEWPGLPK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KFDPTDQEIIWHLLAKTGAGDLRPHPFIDAFITDFDGDDGVLCSHPKK</w:t>
      </w:r>
      <w:r w:rsidRPr="006D0E61">
        <w:rPr>
          <w:rFonts w:ascii="Courier New" w:hAnsi="Courier New" w:cs="Courier New"/>
        </w:rPr>
        <w:t>LPGIKQDGSV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FFHVAIKAYNTGTRKRRKIHDDDYGDIRWHKTGRTKPVILDGVQRGCKKIMVLYTSTA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GKAEKTNWVMHQYHLGTDEDEKEGEYVISKIYYQQQQVKQADKTDQNSPESSDPVIQA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VTPKSVIPDPVIQANPVTPKSVIPEALNPDFNLVEDIPITCAEPNSVTPEPPRPERRQ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LGFGEGTHIASTDPFLQMQMNHHDMDCFEDEVHHGYEQSGSHDQHSVEIPNDEAINND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HTQEDPKWWDSESQNLLDSQQLVEGLSLCDDLLQSQSPIRGEHGNEPAQIKPCLADYA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GAENLKKDLEECQNITLDPANMELGTPPDFRLSQLEFGSQDSFLSWGGKLA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5 FvH4_4g310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ANSSSGLPPGFRFHPTDEELIVYYLKNQAISKPCPVSIIPEVDIYKFDPWQLPEKAE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ENEWYFFSPRDRKYPNGVRPNRATVSGYWKATGTDKAIHSASKYVGVKKALVFY</w:t>
      </w:r>
      <w:r w:rsidRPr="006D0E61">
        <w:rPr>
          <w:rFonts w:ascii="Courier New" w:hAnsi="Courier New" w:cs="Courier New"/>
        </w:rPr>
        <w:t>KGRP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GIKTDWIMHEYRLSDSKRQATKQLGSMRLDDWVLCRIYKKRHVNKAYMDPKLEDSSPQ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HFTAANDVKEEHGVNFPRNFSISSFLDMDYLGPISQLLNENPTYDFQNMLASNAGLNG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FQYGDQIPYQSADSGKFQLMNQSNSTFNQPLFVNPAYNNNNMNGLN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6 FvH4_4g3142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DQERSSSGDMSAADQDKIDDVMLPGFRFHPTDEELVGFYLKRKIQQRPLSIEL</w:t>
      </w:r>
      <w:r w:rsidRPr="006D0E61">
        <w:rPr>
          <w:rFonts w:ascii="Courier New" w:hAnsi="Courier New" w:cs="Courier New"/>
        </w:rPr>
        <w:t>IKQLD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KFDPWDLPKLAASGEKEWYFYCPRDRKYRNSTRPNRVTGAGFWKATGTDRPIYSSEGN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KCIGLKKSLVFYKGRAAKGVKTDWMMHEFRLPSLTDSSVVLPSKRSFMDKIAIPANDS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ICRIFKKTNTSAHQRAISHHSWVSQTLPEPNTFQDHVLGSSRLRAQTTNTTQYSGNID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QISTSTTTSTLSPVDNYYANNPYKTLHPSIPSNLTPYHQYFPISNAGDYFNPNFTFSP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NPAA</w:t>
      </w:r>
      <w:r w:rsidRPr="006D0E61">
        <w:rPr>
          <w:rFonts w:ascii="Courier New" w:hAnsi="Courier New" w:cs="Courier New"/>
        </w:rPr>
        <w:t>KCSVDVSSLLLNMSSSVLGDFGTKLASAESSTTFDFSSTTGSQEQQCNNGFSS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TIPHHELMHGNGVVGSHDHSSIDALMKNITNHVNSNATETDDHEHWESSLQSSSIGFP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SLPVIPMNIGGGDAWKSNLTWDSSPCPSEMSTTRCY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4 FvH4_4g302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FLPSRFKKKKALKGDFDLLECSKVDVGMTEQECNLPPGYRFSPVDDELVLFYLFNKI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RNIPLTDVVKEI</w:t>
      </w:r>
      <w:r w:rsidRPr="006D0E61">
        <w:rPr>
          <w:rFonts w:ascii="Courier New" w:hAnsi="Courier New" w:cs="Courier New"/>
        </w:rPr>
        <w:t>DLYEHDPDQLPQDDYRHGTKRCEAYYFTNVEQVYSREGKVTKRTTK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YWKVTSEGKKVTYGDDEIVVGFKTSMLFNKGHVPAPRGTISSFIMHEYRVNPSIVPVD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NDSIRAKIERFVVCKIVNKEKEARQEGPPAYKLPPELPSHEDEE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6 FvH4_6g079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VSADDLVIIFRQQPGFRFHPTQEELVLYYLKRKICHKTFKLNIITETDVYKCEPEELP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SLLQTGDRQWFF</w:t>
      </w:r>
      <w:r w:rsidRPr="006D0E61">
        <w:rPr>
          <w:rFonts w:ascii="Courier New" w:hAnsi="Courier New" w:cs="Courier New"/>
        </w:rPr>
        <w:t>FSPINCKYPKKSTRMNRVTRLGYWKVTGKDQTVIHNSRPVGVKKTL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YKGRAPRGNRTDWVMHEYTLHDEELKRCGNVPDPYALCKVYKKSGLGPKTGEHYWAPF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DCSDMDEVVQETPVKKIEDQIRVTPGVNSYSESYEIQHSSFDEDMEEFMKRIAGEAE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MYYEASMFLQDLRPRFDEHLCMDPELDAGNYIDHDQLNAEESSQFHNQD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3 FvH4_6g057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NMAAPVMQ</w:t>
      </w:r>
      <w:r w:rsidRPr="006D0E61">
        <w:rPr>
          <w:rFonts w:ascii="Courier New" w:hAnsi="Courier New" w:cs="Courier New"/>
        </w:rPr>
        <w:t>IKGMRFHPTDVELIEYFLHDKADADQAGCYSSFIHECNDLYGEKAMEPWD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DKYGGSTYEEGEPLYFYTKRIKLNSDGKRFNRKVGSGTWSGEYSKDVVVSSQNGITKI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MRNLRYEMIKGCDATQNGAWLMHEYESAFDIEHDYVICALKRNPRRAQANQEDAEITK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SVKKRKSASFVDHQSRKRKKKLKEEEIYEIIDLEPSNMVKEERKEETAYDDQGRSSCT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PEQQPYHHDQDNVTDYFSGR</w:t>
      </w:r>
      <w:r w:rsidRPr="006D0E61">
        <w:rPr>
          <w:rFonts w:ascii="Courier New" w:hAnsi="Courier New" w:cs="Courier New"/>
        </w:rPr>
        <w:t>LGNNYDDGICLDDLIGPINSPYYKSFQYENQLYHGDD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NFMDYTNGGTSQLPENQLYHRSDDSKFNVMDYMNIGGMSQLPDDQATVDYLEN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4 FvH4_6g057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RFPVGFRFHPTDNDLVSHYLRNKAMLGDGFRSPYVSDCPEFYSSEPWTVWEKYGGN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DGEPLFFFIKRKKLNPKGSRFDRKVGTGTWSGQYFAKVMEEGKVIGIKRNFRYEGGS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QNNAWLMDEYEL</w:t>
      </w:r>
      <w:r w:rsidRPr="006D0E61">
        <w:rPr>
          <w:rFonts w:ascii="Courier New" w:hAnsi="Courier New" w:cs="Courier New"/>
        </w:rPr>
        <w:t>NKNDVTVVCVLRKNPTKPPPKTNETKRKLKDGVDGIEQDLDQRRKL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NLDQRRKLRGNYMPEKEGTSYREEQGGSSSSIDHHQASSSWTPKQEDYRPELAPDLAA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DFVFYTHDELLASTSKSNDFLDRFYEDNNFDQLVHKQV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5 FvH4_6g060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LGFSPNQKPYQTELMINLEDSQLPPGFRFHPTDEELIGYYLLRKVMDSNFTCRAITQ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LNKCEPWQLPEKAKMGEKE</w:t>
      </w:r>
      <w:r w:rsidRPr="006D0E61">
        <w:rPr>
          <w:rFonts w:ascii="Courier New" w:hAnsi="Courier New" w:cs="Courier New"/>
        </w:rPr>
        <w:t>WYLFSLRDKKYPTGIRTNRATEAGYWKATGKDREIFSS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GSLLGMRKTLVFYHGRAPNGMKSNWVMHEYRLECRFAYRHLLRNSQEWVISRVFQKFKK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GPECKKIRMIAEPSSPASSSVSLPLLFDSSPYFSNGNANSLTDRDSCSHDNRTPRDHV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FSTIANTATFNHLMTSSDLAPPPQPPTPSLHGFGGLSDFPSLRSLQENLQLPLFFPQG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PLQPYSSTSGSFDLGDWSSLGNW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</w:t>
      </w:r>
      <w:r w:rsidRPr="006D0E61">
        <w:rPr>
          <w:rFonts w:ascii="Courier New" w:hAnsi="Courier New" w:cs="Courier New"/>
        </w:rPr>
        <w:t>077 FvH4_6g156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EMEQTAIENHNLQLPAGFRFHPSDEELIVHYLKNKVTSSPLPATIITELDLYKYNPW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PPKALFGKEEWYFFTPRDRKYPNGTRPNRAAGLGYWKATGTDKHIFSSCGTKSIGVKK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VFYTGHPPKGVKTEWIMNEYRLLDTTIWSTTSKQKGSMRLDHWVLCRVRQKCNNMRNI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DQNITPSYKLSGNFRQVVDEPCSKEASPSIEMVRSYLYKDYPMLPYMFASQKV</w:t>
      </w:r>
      <w:r w:rsidRPr="006D0E61">
        <w:rPr>
          <w:rFonts w:ascii="Courier New" w:hAnsi="Courier New" w:cs="Courier New"/>
        </w:rPr>
        <w:t>LPTI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SSISFQDTTNGNEKSCSPTPVYHEANSNKINNGGQLLVSSLDSLINPLKRKTEGNDHP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RCSVAPSKKICNRDYQMEEVSNGSMMNPWGLDNQLGADNLNVDQWSSIIQYQELSQLI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PC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9 FvH4_6g194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DFPPGFRFYPTEEELVSFYLPHKLDGTRKDVNRVMDRIIPVLDIYEFNPWDLPRNS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CHGDQEQWFFFIPRQESEARGGRPKRLTTTGYWKA</w:t>
      </w:r>
      <w:r w:rsidRPr="006D0E61">
        <w:rPr>
          <w:rFonts w:ascii="Courier New" w:hAnsi="Courier New" w:cs="Courier New"/>
        </w:rPr>
        <w:t>TGSPSYVYSSSSSSTNHGAIGL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MVFYTGRAPKGSKTEWKMNEYKAIEEDDQLHAPSSSSNATPAPALRQEFSLCRVYKK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LRAFDRRPSGTGDIMRRPTVTVQLPALPQLGTDHHNEGSTYPTAISHAQNIIPAAPNS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VEMERISTLSSSGSSSSGDHGQPSQSGQSTGSLPVAVDNGEPLWELDQLDWF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8 FvH4_6g172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GNNQENNEEATTTDEYFRSLPPGYRFN</w:t>
      </w:r>
      <w:r w:rsidRPr="006D0E61">
        <w:rPr>
          <w:rFonts w:ascii="Courier New" w:hAnsi="Courier New" w:cs="Courier New"/>
        </w:rPr>
        <w:t>PTDQELILYYLKPKILNQPLPRNRIHERNI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FHPRKLSEKFKKIREDGWYFFSTRKRKYQNGRRPNRKADDGYWKATGSGIDIKGENGE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GHKKVLDYKKGAHPLNIKTDWKMLEYKLKDEDEDNPLPKRKKGEGNMKLDLVLCKVYL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RANGNTNNNGAITTEISDQEMVTDSGTSHYRETVLKQEADQVQPLDSSLMSSLQRQVH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TTGAFNHMDHISTSSTIPETCFHSSNPMNNGVMVTDTVTS</w:t>
      </w:r>
      <w:r w:rsidRPr="006D0E61">
        <w:rPr>
          <w:rFonts w:ascii="Courier New" w:hAnsi="Courier New" w:cs="Courier New"/>
        </w:rPr>
        <w:t>HRRHNNLVPKQEAGQVAP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SSLVYSPQPQVHNNTTGGFNHLNHISNSSSSTSMSNGVYDSTNCTHYGEPMHNGSSG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QWGSSFTQLHHQNYYMYPEQMPSSSTSYTSEHPLQYLSTEIWTQLQPENHEMSRLDDS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VSLPPHVREYNSMLVNIKDEAEMMPFKHEADDDDDDDGLQFLSIPDEVHEDDPKT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1 FvH4_6g234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NGQVDDYFRSFPPGYQFFPTDEELIISYL</w:t>
      </w:r>
      <w:r w:rsidRPr="006D0E61">
        <w:rPr>
          <w:rFonts w:ascii="Courier New" w:hAnsi="Courier New" w:cs="Courier New"/>
        </w:rPr>
        <w:t>KRKILNQELPMNRIRDENIYNYHPRTLA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ESTPKDLSLIEQGGYWKATKRDETIKTQGGEEIGYKMHLDFYDGTHAQGTKTNWKMHE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INEENGISSRNNNNKGEGSSRRLDEWVLYKIYINKNFKADTNNHSSKTPDNFEVVLPV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VTMTIKTYHQLFSMKIKINLATPHSSTTQ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0 FvH4_6g234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SNYQEAPTFFEDPVDVYFHFLPPGYRFAPTDAELIIYYLQKKILK</w:t>
      </w:r>
      <w:r w:rsidRPr="006D0E61">
        <w:rPr>
          <w:rFonts w:ascii="Courier New" w:hAnsi="Courier New" w:cs="Courier New"/>
        </w:rPr>
        <w:t>QEPPLNKIREID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LYHPQYLAETQSNRDGEREWYFFTPRERKYLHGSRPNRTQRSGNGFWKVTGKDEVITS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GERIGFKNTLDYFEGTHSENQKTKWKMHEYRLKKSERDEEIAPSNNEKAQRDMKLDDC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CKIYTSNRCKVGKIIKRSKSTSAKRSFNSDPNRDVQHEYQDQDCGAHPSGPVNNFSNQ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TYDIMLSSLEEEVRAFDHWLANETATKKRI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2 FvH4_6g263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</w:t>
      </w:r>
      <w:r w:rsidRPr="006D0E61">
        <w:rPr>
          <w:rFonts w:ascii="Courier New" w:hAnsi="Courier New" w:cs="Courier New"/>
        </w:rPr>
        <w:t>SSDLVGFRFYPTDEELISYFLDNKNNVHTTAQVPSMATFNYNNIMPEVDLYGDVEPWQ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ETYGGSELYDQDMLFFTQHKMVNPDGLRIQRKVGSGGTWSEGEPGKLIFDSKLMQKPI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KRKFRYEKKGSEHNGCWYLEEYSLLSMNSASYVLCRLRQNIRKGRKRKEISLRQESPM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APVGFRFHPTDQQLISYFLHKKVTEEASLYSYKNIVCEFDLFGSTEPWEIWNMYGGH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NQDLFFFTKLKR</w:t>
      </w:r>
      <w:r w:rsidRPr="006D0E61">
        <w:rPr>
          <w:rFonts w:ascii="Courier New" w:hAnsi="Courier New" w:cs="Courier New"/>
        </w:rPr>
        <w:t>ASLKSSRILRKIGSSGTWSETDASKLIKDEAKQKHIGRRRKLRYE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SKQHGHWYLDEYSLLDSESDYVICRLRKNDKSSPPSSEWNGNKRTYSALCQESKETL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TNKKLLRKQSNETMNVNNKKNNTLSDQTIAQTKRMQPGTKIKLFGVEIDSDLKY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3 FvH4_6g267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HCNDLGQEDPRLIAKDGLTTRTCPSCGYQIKYQQQAGIQNLPGLPAGVKFDPTDQEV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HLE</w:t>
      </w:r>
      <w:r w:rsidRPr="006D0E61">
        <w:rPr>
          <w:rFonts w:ascii="Courier New" w:hAnsi="Courier New" w:cs="Courier New"/>
        </w:rPr>
        <w:t>GKVLSSTDIAAGNKLHHHPLIDQFIPTIEGENGICYTHPHKLPGVSKDGLVRHFF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PSKAYTTGSRKRRKVHTDRDSSSEGGETRWHKTGKTRPVFAGGKVKGYKKILVLYTNY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QRKPEKTNWVMHQYHLGNNEEEKDGELVVSKVFYQTQPRQCGNSGMKDFNNNSAAKVL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GQSEHSEALVQYCNNVNSFISFDQNGQDRSSSNPQIIPPHFPLHDGSFVSL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4 FvH4_6g33050.</w:t>
      </w:r>
      <w:r w:rsidRPr="006D0E61">
        <w:rPr>
          <w:rFonts w:ascii="Courier New" w:hAnsi="Courier New" w:cs="Courier New"/>
        </w:rPr>
        <w:t>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VLSYVLPTEIKEEELEWKKGLPPGVRFVPSQEEFIYYLLKKVYTGKIDFGGVIRDIDL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YEPDDLKALAFEGESRLYFFTPLQKKHTKGTRKKRDTVHGLWKGTQTPKTIKDSDNKP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TKTPFCYYHPRGKNVKKTQWLMDEYRLINHDNHHIMLENWALCVVHYKKRGGNGNNN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DNKSRSTNKSSSTGSRSEAMGSTFQTSLIGSASECASTMSSQNGNSCQTPTPSKNNTI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GYSNSSMGS</w:t>
      </w:r>
      <w:r w:rsidRPr="006D0E61">
        <w:rPr>
          <w:rFonts w:ascii="Courier New" w:hAnsi="Courier New" w:cs="Courier New"/>
        </w:rPr>
        <w:t>SSSQPRPNWSYNVNPKKQQQSSTSDQPLLTRGTYNIASHDDHDSSGHAL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PKRTPSGIGSPNCDQTPNCSNTNDLSLNNNVSGDQMLSDFDFMNDSTFSDLYTMLHDE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SLPQQRDDDTQNINPSINPPVHFLLVNVPDEMYQS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5 FvH4_6g387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EAAKVKLKDGDEELEGGILPGFRFHPTDEELVGFYLPVKVEKKKISTRTSTRLDQLI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IDIYKYDPWDLPISTVG</w:t>
      </w:r>
      <w:r w:rsidRPr="006D0E61">
        <w:rPr>
          <w:rFonts w:ascii="Courier New" w:hAnsi="Courier New" w:cs="Courier New"/>
        </w:rPr>
        <w:t>DRECYFFCRRGRKYRNSVRPNRVTGSGFWKATGIDKPIYSA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PLECIGLKKSLVYYRGSAGKGTKTDWMMNEFRLPPNGKSATNFLNAKDNTEEAEVWTL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IFKRIPSYKKYIPNWKQEEATSTKHNPNPTDLNSKTCSFESENCSTHDPYSSLEDVSV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IQKINERKPVVVEQVHHGETNNHWFHGSGQFGSLADGHPQEANSFTTSYNGSSFMRN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LRSSETDDFFTDGSCWDELRPVVQLANGC</w:t>
      </w:r>
      <w:r w:rsidRPr="006D0E61">
        <w:rPr>
          <w:rFonts w:ascii="Courier New" w:hAnsi="Courier New" w:cs="Courier New"/>
        </w:rPr>
        <w:t>GYIHQVYDDC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6 FvH4_6g391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QQASAMEEIRNNQLPGMRFCPMEDELLLSYLKPMLSGQNVPGRNKVVFDCDLYGQQEP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IWEAYKTKRPNDLRLHKDLYFFTQHKKMKSTDKRIRRTVGSGTWKGNDSGNPVKSSGR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GLKKRFTYENKKSKHHGCWILHEFYLDRSLRDKKEKVKDYVLCLLRKNGDSKTKIEK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QREEEDVLDACDDGEQSNTEQEVLETQAKRQRTVC</w:t>
      </w:r>
      <w:r w:rsidRPr="006D0E61">
        <w:rPr>
          <w:rFonts w:ascii="Courier New" w:hAnsi="Courier New" w:cs="Courier New"/>
        </w:rPr>
        <w:t>VPPVPTPSEVDAFIAKIEGFMEC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DDNSPPSEAEAIGFQGVEDVGLQQLACEVQSSGPSFVPLPEEDFVMEQCFEELRNYEE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QDPAGSNNVCGGLIDHNGDDWINSISFSPEDNDFVSCEMLRNFLADTAG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7 FvH4_6g392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QQASAMEEIRNNQLPGMRFCPMEDELLLSYLKPMLSGQNVPGRNKVVFDCDLYGQQEP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IWEAYKTKRPNDLRLHKDLYFFTQHKKMK</w:t>
      </w:r>
      <w:r w:rsidRPr="006D0E61">
        <w:rPr>
          <w:rFonts w:ascii="Courier New" w:hAnsi="Courier New" w:cs="Courier New"/>
        </w:rPr>
        <w:t>STDKRIRRTVGSGTWKGNDSGNPVKSSGR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GLKKRFTYENKKSKHHGCWILHEFYLDRSLRDKKEKVKDYVLCLLRKNGDSKTKIEK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QREEEDVLDACDDGEQSNTEQEELLETQAKRQRTVCAPPVPTLSEVDAFVAELEGSME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QDDNSPPSEADAIGFQGVEDGGLQQLALEVQSGPSFVPLPEEDFLMEQCFEELSNYEE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QDPAGSNNVCGPPVPTPSEVDAIFIAELEGSMECVQNDFS</w:t>
      </w:r>
      <w:r w:rsidRPr="006D0E61">
        <w:rPr>
          <w:rFonts w:ascii="Courier New" w:hAnsi="Courier New" w:cs="Courier New"/>
        </w:rPr>
        <w:t>RPSKAEAIGFQGVEDGG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QLGCEVQSGPSFVPLPEEDFLMEQCFEELRNYEETEEQDPAGSNNICGGLIDHNSDDW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SISFSPEDNDFVSCEMLSSFFADTAG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9 FvH4_6g396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QQASAMEEIRNNQLPGVRFCPMEDELLLFYLKPMLSGQNVLGRNKVVFDCDLYGQQEP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IWEAYKTKRPNDLRLHKDLYFFTQHKKMKSTDKRIRRTVGSGTWKGNDSGKPVKSSGR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GLKKRFTYGNEKSKHHGCWILHEFYLDPSLRDKKEKVKDYVLCVLRKNDESKSKIEK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QREEEDFLDENDACDDGEQSNMEQEGLLETQAKRQRTVCPVPTPSEVDAFIASLEGSM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VQDDNSPPSEAEAIGFQGVEDGGLQQLALEVQSGPSFVPLPEEDFLMEQCFEELRNYE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EEQDPAGSNNVCGPPVPTPSEVDAIFIAELEGSMECVQNDFSRPSKAEAIGFQGVEDG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QQLACELQSG</w:t>
      </w:r>
      <w:r w:rsidRPr="006D0E61">
        <w:rPr>
          <w:rFonts w:ascii="Courier New" w:hAnsi="Courier New" w:cs="Courier New"/>
        </w:rPr>
        <w:t>PSFVPLPEEAFLMEQCFEELRNYEETEEQDPAGSNNICGGLIDHNSDD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NSISFSPEDNDFVSCEMLSSFFADTAG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88 FvH4_6g395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EIRNNQLPGERFCPLEDELLLFYLKPMLSGQNVLGRNSVVFDCDLYGPQEPWEIWEA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RRPNDLRLNKDLYFFTQHKKMSSTDKCIRRTVGSGTWKGNESEKPVKSFETGRVIGS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KFTYENEESDHHGCWILFEFYLDRSLR</w:t>
      </w:r>
      <w:r w:rsidRPr="006D0E61">
        <w:rPr>
          <w:rFonts w:ascii="Courier New" w:hAnsi="Courier New" w:cs="Courier New"/>
        </w:rPr>
        <w:t>DKKEKVKDYILCLLRKNGEPKTKIEKKRKQR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EVLENNDECDDGEQSNTEKEELLEPQAKRQRNVSAPPVPMPSEDDAFVAELEESLEC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DDNSPPLEAEAIGFQGMEDGGLQQLACEVQSGPPFVPLPEDDFVLDEDLFEEIYNYVE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QDPAGSNNLCEGLMDFEDGDGLVWINSISFSPMSSEEDDAFVAELEESLEYVQDDNS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SEAELIGYQGAENGGLQQLACEVQSDPSFVPLPEDDFVL</w:t>
      </w:r>
      <w:r w:rsidRPr="006D0E61">
        <w:rPr>
          <w:rFonts w:ascii="Courier New" w:hAnsi="Courier New" w:cs="Courier New"/>
        </w:rPr>
        <w:t>DEKFFEEIYNYVETEEQDP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SNNLCE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0 FvH4_6g466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APPFPGLRFYQPTDDEIIRNYLVPKILGTPKPYDTITTEDVYSTSPEHLPLEENVDH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DNEWYFYTTRTNKNHYLTRNGYYLTTSMDEQIFRNNKVVGFKRILRFYLGSRPETGI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WSVHEFQANPGVFPAANLLGNVVQEKLSSLVVCKILRTQEPSVNESEERGRDEGDSSG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MEELPSTSKNLKGTKLP</w:t>
      </w:r>
      <w:r w:rsidRPr="006D0E61">
        <w:rPr>
          <w:rFonts w:ascii="Courier New" w:hAnsi="Courier New" w:cs="Courier New"/>
        </w:rPr>
        <w:t>QE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3 FvH4_6g487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EKNDQMDKVDDVMLPGFRFHPTDEELVGFYLKRKIQQRLLPIELIKQVDIYKYDPWD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KLASTGEKEWYFYCPRDRKYRNSARPNRVTGAGFWKATGTDRPIYSSEGSKCIGLKK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FYRGRAAKGIKTDWMMHEFRLPSIADSSPPKKLLDKSLPPNDAWAICRIFKKTNSMAQ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LSQSWLSPLPEPTSSGFLTQCPQFSSENNISCTTDLGSAIQFW</w:t>
      </w:r>
      <w:r w:rsidRPr="006D0E61">
        <w:rPr>
          <w:rFonts w:ascii="Courier New" w:hAnsi="Courier New" w:cs="Courier New"/>
        </w:rPr>
        <w:t>SNNNDLQHQQASTYS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ALSNKPNFNPALVGENIPNGFMFTPIDMSSPPNFNHAFVGDLSNNNTSGSIDFDGSQ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FSGFSTSLAQDQNQENTITSLANNTNSHWGTIRSIGFPFSLGSDDPSDMSTSYSTNKC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2 FvH4_6g4812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NVSVFINEDEQMELPPGFRFHPTDEELISHYLSPKVLDSVFTARAIGEVDLNKCEPW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LPWRAKMGEKEWYFFCVRDRKYPTGLRTN</w:t>
      </w:r>
      <w:r w:rsidRPr="006D0E61">
        <w:rPr>
          <w:rFonts w:ascii="Courier New" w:hAnsi="Courier New" w:cs="Courier New"/>
        </w:rPr>
        <w:t>RATEAGYWKATGKDKEIYKAKVLVGMKKTL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YKGRAPKGEKTNWVMHEYRLEGKYSAYNLPKTAKNEWVICRIFQKCSGGKKTHISGLV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SPYGNDQFRPSLLPPLMDSPSYNNSDTRTTTVGCETSHVSCFSDPMEDQKAQDDIIDS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NNNNMSSTSNNHLLASSSSFPFKSSVQNSHFSNQIPPNTGNMQYPDSGFMQDQSIMR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EPQAPSLKRNSSNYLGGQDVPSYSAAPMDFDSIWN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</w:t>
      </w:r>
      <w:r w:rsidRPr="006D0E61">
        <w:rPr>
          <w:rFonts w:ascii="Courier New" w:hAnsi="Courier New" w:cs="Courier New"/>
        </w:rPr>
        <w:t>NAC091 FvH4_6g470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APPVPGLRFQPSDEEIVRVYLIPKILGRLNPYDVVTTEDVYSTSPEQLPLGNDAGHF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NEWYFYTTRPISSHYRTRNGFYFATSMNEPILHNNNVVGFRRFLRFYLGSRPETGIET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TVHEFRANPAVFPAANLLGSVVQEKLSSMVMCKIVRIQELSDNSSEEGVKDESGSSRI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LQNTRLNLQS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4 FvH4_6g516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RAWLFNSRGF</w:t>
      </w:r>
      <w:r w:rsidRPr="006D0E61">
        <w:rPr>
          <w:rFonts w:ascii="Courier New" w:hAnsi="Courier New" w:cs="Courier New"/>
        </w:rPr>
        <w:t>ASKVKNCSSQVQDCGANRECPRCHYLISNSDVSTKWPGFPTGVKFDP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SELIDHLAAKVGVGNSKPHMFIDEFIPTIDWDVGICYTHPEKLPGAKKDGSSFHFFH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NAYSTGQRKRRKIDKEQGLDAQAVRWHKTGKTKAIKGGVHPGWKKIMVLYKSSNKGSK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KADWVMHQYHLGSTEDEKEGEYVVSKIFYQQPKQTDKNEDNLVKGEPESSILQISPIT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TCPPTTPAPQESAWRDDDPDEYI</w:t>
      </w:r>
      <w:r w:rsidRPr="006D0E61">
        <w:rPr>
          <w:rFonts w:ascii="Courier New" w:hAnsi="Courier New" w:cs="Courier New"/>
        </w:rPr>
        <w:t>HKSPAKVTEYVPEVSQYAVLRKFEGSMSHVPQLDS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EDNIGQPTWLAGESQADEYYGLNCVDDTLLCKETFNSSTSLNGPVLNPISITDYANNT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VTGNGSTSFGVPDLENLEFDSPPDFQLHGLQFCSQDSILDWLDWIGNMQASDRFNINS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EHLQAKYVGTGHADLHRYEWAVNIQRDSYASYVGHHPILSYFALAENESIGRERYNFM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MIKPCGPPPERED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5 FvH4_6g540</w:t>
      </w:r>
      <w:r w:rsidRPr="006D0E61">
        <w:rPr>
          <w:rFonts w:ascii="Courier New" w:hAnsi="Courier New" w:cs="Courier New"/>
        </w:rPr>
        <w:t>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NGGGGGGAKMLPVGYRFDPTDEELVVYYLKRKVHGLPLPASIIPDYNSNYYLAHPSH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PLGKTMQKRYFFYNSKDNYQSDNNRSNYKRAAAAGCGFWRSIGKEKQIVDTTCSDQCA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QAQLAAVLAVRKTLVFFGSHGRKKKTTHHHRYRYQHQNGSLSTSPRWFMHEYHLRGSE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GNNWVLCSVFQKRRKLTSKKRGRTSALDNIGSCGHLPKPSNMF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7 FvH4_2g00240</w:t>
      </w:r>
      <w:r w:rsidRPr="006D0E61">
        <w:rPr>
          <w:rFonts w:ascii="Courier New" w:hAnsi="Courier New" w:cs="Courier New"/>
        </w:rPr>
        <w:t>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TSSGGVPPGFRFHPTDEELLHYYLKKKVSFQKFDMEVIREVDLNKMEPWELQGVCAF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VTRKDRVHANYGDCVHGLKKNEASGKEKQDMKKERIELFERCRIGSTPQNEWYFFSHK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KYPTGSRTNRATNAGFWKATGRDKCIRNTYKKIGMRKTLVFYRGRAPHGQKTDWIMHE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LEDGDDPQGNLSSEDGWVICRVFKKKNLFKVTGNNEGGSSSMNSSDHHHHQQLTMNTN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QARTFMHA</w:t>
      </w:r>
      <w:r w:rsidRPr="006D0E61">
        <w:rPr>
          <w:rFonts w:ascii="Courier New" w:hAnsi="Courier New" w:cs="Courier New"/>
        </w:rPr>
        <w:t>HSSRSDNQYLLRQQAFELNRPHDHDQDQDQLPPSLHYAHLNLQPPPQYSL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SQALNIPTTNSHKTLAAYNDYSALPSDSSPGHGMVKQLMTNPRDCESTGSESLRYQAC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GLEVNDSACEPNQQTMVNAGGRSSDDQGMSEWAMLDRLVTSHLGNEDSTSKGGASARY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DGNGSSTVNQINQQQQQQQLSLRGEMDFWGYA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08 FvH4_2g126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VSEDGLVSAFCDGHFWQPGFR</w:t>
      </w:r>
      <w:r w:rsidRPr="006D0E61">
        <w:rPr>
          <w:rFonts w:ascii="Courier New" w:hAnsi="Courier New" w:cs="Courier New"/>
        </w:rPr>
        <w:t>FHPTDEELVLYYLKRKICKKKLKLNVIAETDVYKWDP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LPGLSILKTGDRQWFFFSPRDRKYPNGGGRSNRATRHGYWKATGKDRNITCYNRSVGL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LVFYKGRAPTGERTDWVMHEYTLDEEELKRCQNVQEYYALYKVFKKSGPGPKNGEQY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PFREEDWADDECPIINSSADRGISVEQIGEVVANYNAKPFGEVPLKQVEQITANGYAN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SEAHSTIDDLEEFMKQIADDAVLDLPQIDDLVH</w:t>
      </w:r>
      <w:r w:rsidRPr="006D0E61">
        <w:rPr>
          <w:rFonts w:ascii="Courier New" w:hAnsi="Courier New" w:cs="Courier New"/>
        </w:rPr>
        <w:t>SLSQVVSEEETQSTVVDLYSSEVKC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HTTFDPSGQQGNEYASFDFTQSATSQTQLYEASEASASDVHKLESFTPILREEDFLE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DLLGPEPTVSNTGNSGGNLQFNELDGFDLFQDPAMFFNEMCPMDQGNVSHQFMNSMGS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VNQFDYQIQPAPLQINHQLNQESTQINNQLWVQNERRDFYTSTETTKGSGPPFTSGVV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SSNHCPQENPNQNGNEAAGVTSQFSSALWSFVESIPTTPASASEN</w:t>
      </w:r>
      <w:r w:rsidRPr="006D0E61">
        <w:rPr>
          <w:rFonts w:ascii="Courier New" w:hAnsi="Courier New" w:cs="Courier New"/>
        </w:rPr>
        <w:t>ALVSRAFERMSSF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MRIIARSTNVPAGKDSETMRESWKRGFFFLPVLVALCAIFWVLMASLGQWGRCI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0 FvH4_2g133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KSSLPPGFRFNPTDVELVQYYLKRKIMGKKLHVKVVAEVDIYKWAPWDLPDKSCWRS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LKWYFFCPREKKYASGGRVNRATDCGYWKTTGKDRSVLYNSEVVGWIKTLIFHGGRAP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ERTNWVLHEYRLEDKNLAEKGVAQDSHVLCLIFQK</w:t>
      </w:r>
      <w:r w:rsidRPr="006D0E61">
        <w:rPr>
          <w:rFonts w:ascii="Courier New" w:hAnsi="Courier New" w:cs="Courier New"/>
        </w:rPr>
        <w:t>DGIGPKSSKQYGAPFKEEDWTDD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ETDISHVNISETNLVHTNMLEPEPNLTHSYTPEPDIVQANMHDQVLVNTNITEPHLVY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MPDPYVVYPNMPQSDFSYANMSEPYLALPSNHNSSITRTNSHESCVSDILPPSGNVLQ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CSNYETTDHVSPDEDILSMLNCFTEDGTFSMDHIDKNEKLETLIYSGDANPIAGVGKH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TNKDLGGLSKDGYIFPNGAISGASSENEPYLELFDLDIE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</w:t>
      </w:r>
      <w:r w:rsidRPr="006D0E61">
        <w:rPr>
          <w:rFonts w:ascii="Courier New" w:hAnsi="Courier New" w:cs="Courier New"/>
        </w:rPr>
        <w:t>009 FvH4_2g1332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KAAFPPGFRFSPTDVELVKYYLKRKVMGKRVRVQVIADVDIYKYAPWDLPDKSCWRY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LKWYFFCPREMKYATGARVNRATGAGFWKMSGKDRSVNYNGQVVGWIKTLVFHIGRPP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ERTDWVLHEYRLEDKDLADMGMPQESYVLCVIFQKEGAGPKLSAQYGAPFKEEDWTDD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EICLDTVPHANRPELDLVLPRGYNSPGPYSTDSPEGMCIGPSSESCISDAVPH</w:t>
      </w:r>
      <w:r w:rsidRPr="006D0E61">
        <w:rPr>
          <w:rFonts w:ascii="Courier New" w:hAnsi="Courier New" w:cs="Courier New"/>
        </w:rPr>
        <w:t>SCNVL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SVSSNSATTEKLCVSANGDILSMLDCFAEESIFPINGNDKNKELDNLIRSGNTSTTQKL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LNSRNVDATEELDNILHSGNANATADFHRSDIYRDLADLGNLGRVEVGFNLSNEHDSL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MDEIFELGDLDRPLNSDTSMYNLPSLHTELEEMP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1 FvH4_2g161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SEMTPELELPGFRFHPTEEELLEFYLKSVVFGKRLRFDIIEFLNIYRHDPWDLPGL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GER</w:t>
      </w:r>
      <w:r w:rsidRPr="006D0E61">
        <w:rPr>
          <w:rFonts w:ascii="Courier New" w:hAnsi="Courier New" w:cs="Courier New"/>
        </w:rPr>
        <w:t>EWYFFVPRDRKHGSGGRPNRTTETGFWKATGSDRKIVSLSDPKRIIGLRKTLVFY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RAPRGTKTDWVMNEYRLPDHCKLLKDIVLCKIYRKATSLKVLEQRAAMEEDMKMGNSP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SSSPPTSMDTTISFSSFQEQELAQHLQHHHHDLTPQTPIMPANLKKELADDAAVAVAE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LKEENEQAVEMKESPTSLQTPFRKNKLPELIVPKTSMDWTQDQFWAPMNSPWLLSTPA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SLLNLE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</w:t>
      </w:r>
      <w:r w:rsidRPr="006D0E61">
        <w:rPr>
          <w:rFonts w:ascii="Courier New" w:hAnsi="Courier New" w:cs="Courier New"/>
        </w:rPr>
        <w:t>012 FvH4_2g186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SSSCVHGFNLPSGFKFLPTDQELLGYYLLNKVLGKPFKYDSRVMIELNLYKAEPWDL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RFGGPRLNQGEDLYIFTELKKVSNNGSNVARTTGSGTWKGDTSGSEVYVSEDNKKILG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KRFHYKPNEPNENGSWIMVEYKLDDSLIPKSCKGSDLVLCRIRKDRKRKLIEDQMND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SRRKVPRVDNQDGMSTHGKHILNDDTNLLASFTQFLGSEEEQKPQQQQVDSN</w:t>
      </w:r>
      <w:r w:rsidRPr="006D0E61">
        <w:rPr>
          <w:rFonts w:ascii="Courier New" w:hAnsi="Courier New" w:cs="Courier New"/>
        </w:rPr>
        <w:t>MRFEE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LQQQDPQVYVSPSPSYFHEQQQQLDTNPVMVSSDHYILQSVKTYEPMDVQPSYFHVQ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LPGDDLMGFSHHEKFRRVENYESMSIVNAHHLENPPLQDGVPFDNLFTVDELYNEASA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PVASEPQPTNFYCAANGNVLSYNELDDNVFREAYHPEQNNDAIAAAVDESQFDDGSWL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LMDDNNSSEYPAA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3 FvH4_2g188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IELNLYKEEPWDLWNRFGARLNHG</w:t>
      </w:r>
      <w:r w:rsidRPr="006D0E61">
        <w:rPr>
          <w:rFonts w:ascii="Courier New" w:hAnsi="Courier New" w:cs="Courier New"/>
        </w:rPr>
        <w:t>EDLYIFTELKKKSNNGSNVSRTTGSGTWKGDTAE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VSEDKKILGSWKRFRYVPNEPNETGSWIMVEYKLDDSLNPKSCRGRDLVLSRIRKDR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LIEDQMNDTIQCPCTKVARVEETNDVKSTYGIRPILNDDTNLPASFTQCLASEEEQQL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QEELDSNKMLEKQQDPQLLPSPSHFHK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4 FvH4_2g212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LRDIGATLPPGFRFYPSDEELVCHYLYKKVTNEEALKGTL</w:t>
      </w:r>
      <w:r w:rsidRPr="006D0E61">
        <w:rPr>
          <w:rFonts w:ascii="Courier New" w:hAnsi="Courier New" w:cs="Courier New"/>
        </w:rPr>
        <w:t>VEIDLHTCEPWQLPEVA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NANEWYFFSFRDRKYATGFRTNRATTTGYWKATGKDRMVVDPGTGEIVGMRKTLVFYR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APNGIKTGWIMHEFRLETPHMPPKEDWVLCRVFHKGKGEMNSNMSLSPHDLMLESNKS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VTLTSPPSHHEQNMHCGYSNQITSFSTTPVPHQSHSHSHNNQSSSLLNLLQLSQEKLT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VTEISAKNDDDYGFLWDMNLEESSFENGTLDDMRFEMENSMV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</w:t>
      </w:r>
      <w:r w:rsidRPr="006D0E61">
        <w:rPr>
          <w:rFonts w:ascii="Courier New" w:hAnsi="Courier New" w:cs="Courier New"/>
        </w:rPr>
        <w:t>5 FvH4_2g274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SELQLPPGFRFHPTDEELVKHYLCRKCLSQPISVPIIAEIDLYKYDPWELPGLALY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EWYFFSPRDRKYPNGSRPNRAAGSGYWKATGADKPIGLPKPVGIKKALVFYAGKAPR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NWIMHEYRLADVDRTPRKKNSLRLDDWVLCRIYNKKGTAGKVQPPMSQQAISGGSEF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VKPKNLMACALPPPAAVAPTRPSEYVYLENSDSVPRLHTDSSCSEHVVSPEFTSE</w:t>
      </w:r>
      <w:r w:rsidRPr="006D0E61">
        <w:rPr>
          <w:rFonts w:ascii="Courier New" w:hAnsi="Courier New" w:cs="Courier New"/>
        </w:rPr>
        <w:t>VQS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KWKEWERALDFPYNYEDATMGNGFGAQFQGGNQMSPLQDIFMFLQKP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6 FvH4_2g340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DAKATSFYLPPGCRFYPSEEQLLCYYLSRKNTAASDESDPGDNGYDLIKELDLYDRD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DLPDYACYSYGRGGRRRHWFCYTVRVLKERRARSGYWKRKGRVRDVVGGGGGGGKAVL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RSSFVFYLGNSPKTAVRTDWVLYQYAQVDHLQASFVLCRVFVRSQGGTNISEN</w:t>
      </w:r>
      <w:r w:rsidRPr="006D0E61">
        <w:rPr>
          <w:rFonts w:ascii="Courier New" w:hAnsi="Courier New" w:cs="Courier New"/>
        </w:rPr>
        <w:t>GLSSC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TVSTVRHIGIQHDGFYTPHIVPEIDGDKSVPRNTDKSKDQKRPETEVDKQVETRLV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QTNGQVPLLSVSNPVLLDGLSSEHLLSLIEGDFIELDDLI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7 FvH4_2g363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TGDHANKEDNLPPGFRFHPTDEELITYYLMNKISDATFTGRAIADVDLNKCEPWELP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AKMGEKEWYFFSLRDRKYPTGVRTNRATNTGYWKTTGKDKEIFNSATSELVGMKKTLV</w:t>
      </w:r>
      <w:r w:rsidRPr="006D0E61">
        <w:rPr>
          <w:rFonts w:ascii="Courier New" w:hAnsi="Courier New" w:cs="Courier New"/>
        </w:rPr>
        <w:t>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RGRAPRGEKSNWVMHEYRIHSKSSFRPSKDEWVVCRVFQKSAGVKKYPPSNQSSSSSR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NPYNMELMGPSVNVVQSPIMQLGHEHQFPNYGRSYMTNAEMAELSRVLRGGGVATGST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PMNLPLLQPQFSYPNLGGGGFTISGLNLNLGGPSTQSNLRPMSGIHQAHQAMNNHQDV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SSMMTSAGGAVGQDQAGYGNIDMNNGNVPAGNRYMNMVDQCVDLDHYWPS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8 FvH4_2g4</w:t>
      </w:r>
      <w:r w:rsidRPr="006D0E61">
        <w:rPr>
          <w:rFonts w:ascii="Courier New" w:hAnsi="Courier New" w:cs="Courier New"/>
        </w:rPr>
        <w:t>02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RPQAVLPADIGVHCTDKELCMFLQKLTSGSPLPRNVINDVNPYNYMPSNLPPGSFWYL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SNESKDTSLGYWSPTEEACKIFTDSVITGWRNTLEFYEGQAPHEYKTNWRMQEYRITY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VSENSKTKEANLLCRVQSVGAECKNPIANCFSQPVVSLAETCTGHASTSKPQVIKDNE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TLTVTERLPDHQVEIMPEIEIDFPFGDDYIELRDLDRPASFSSSSNSSCLTMSSDECF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LALL</w:t>
      </w:r>
      <w:r w:rsidRPr="006D0E61">
        <w:rPr>
          <w:rFonts w:ascii="Courier New" w:hAnsi="Courier New" w:cs="Courier New"/>
        </w:rPr>
        <w:t>EELEPKTSQDQANKNAGCKYSISVSQKPDELVMYAAASSSGSLNKSPNEEKVKS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SKIPSSAVCVKNKEKTTKKLSRNEMPDQGNEAISNSHTATPPGGKKATVVKTKKLKKR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CFMP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0 FvH4_3g035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NKCEPWQLPEKAKMGEKEWDMFSLRDQKYPTGLRANRATKAGYWKDTGKDREIYSSKSC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IGMKKTLVFYHGRAPKGVRSNWVMHEYRLEDLFASQLCMQEWNQW</w:t>
      </w:r>
      <w:r w:rsidRPr="006D0E61">
        <w:rPr>
          <w:rFonts w:ascii="Courier New" w:hAnsi="Courier New" w:cs="Courier New"/>
        </w:rPr>
        <w:t>ILSRVFQKAMKIN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ECKETRMIGSGGYSAEPSSSSSSSISLPPLFDSSPYYPTNASLTDRDSCSHDNRTPME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SCFSTNTGTSDDLMTSLDLTPLPQHQTSSLHVHGFGGLSDFPSSLGYLEENLQLPFLF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GMQPHQPYYSSTTGSFEFDLGDWSSLGNWCAATAEEPDRGLGSRR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1 FvH4_3g046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STDSSSGSGHPQLPPGFRFHPTDEELVVHYLKKKAASVPLPVTI</w:t>
      </w:r>
      <w:r w:rsidRPr="006D0E61">
        <w:rPr>
          <w:rFonts w:ascii="Courier New" w:hAnsi="Courier New" w:cs="Courier New"/>
        </w:rPr>
        <w:t>IAEIDLYKFDPW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SKATFGEQEWYFFSPRDRKYPNGARPNRAATSGYWKATGTDKPILTSNGSQKVGVKKA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FYGGKPPKGIKTNWIMHEYRLINDENSSAALKPPDPTNKKASLRLDDWVLCRIYKKNN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RPMMECDHHLHKEDSTTNSMEGIFVQSMTKPSPPKAATNYTALLENDEEDNFFDGIL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GVQNSSHSNLSHQFMSSSKSDVVVMPVNNNNSKHQLPSPFWNEAGGSSSMGTNNSLS</w:t>
      </w:r>
      <w:r w:rsidRPr="006D0E61">
        <w:rPr>
          <w:rFonts w:ascii="Courier New" w:hAnsi="Courier New" w:cs="Courier New"/>
        </w:rPr>
        <w:t>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FHTDLNSGGGSGGGVDENNASFVSMLNQNAAFHHNSLLGSLGDGVLRPHFHLPSMNWN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2 FvH4_3g084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WHSDEEEEEERAAVQSITPSSATYPQQSKNNKNNEISSCPSCGHPIDFQDQAGIHD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LPAGVKFDPTDQEILQHLEAKVLTDTRKLHPLIDEFIPTLDGENGICSTHPEKLPGVN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GQIRHFFHRPSKAYTTGTRKRRKVHTEEDGSETRWHKTGKTRPV</w:t>
      </w:r>
      <w:r w:rsidRPr="006D0E61">
        <w:rPr>
          <w:rFonts w:ascii="Courier New" w:hAnsi="Courier New" w:cs="Courier New"/>
        </w:rPr>
        <w:t>LANGAVKGFKKILV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TNYGRQRKPEKTNWVMHQYHLGNNEEEKDGELVLSKVFYQTQPRQCGTGTPSIRDGGP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LNPFDSHHYKGQVNIRSGQDGIPLPLPPKKAGVMEYYNHNHPGPFMNYEHPHLIQGGQ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EIPAQLIPNMVLQGDGSSLFRYNAADTSKG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3 FvH4_3g118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VQKMMMMRDLSNNSTKDDADYLPGYRFHPTDEELVRFYLRRKVENKPIRLELIKLLD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KYDPWDLPKASGLVGEKEWYFFCRRGKKYRNSIRPNRVTKSGFWKATGIDKPVYSVG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QTCIGLKKSLVYYRGSAGKGTKTDWMMHEFRLPATNPSTGAHSNIKDITEEAEVWTLC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LKRNNSSRKYETNWHKTTSKQSAADSSSKTCSTESEESFGASAAQKSDPLERSSTPRF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DHLCDGNNQLSGGQLMTLKDEVVDPMVNSCINFWNPNEYEMLRPDNPNWDELSPMIDC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NPSPLYR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4 FvH4_3g135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MSAGNGQLTVPPGFRFHPTDEELLYYYLRKKVSYEAIDLDVIREVDLNKLEPWDLKEK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IGSGPQNEWYFFSHKDKKYPTGTRTNRATTAGFWKATGRDKAIHLSDSKRIGMRKTLV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TGRAPHGQKTDWIMHEYRLEDHHDNVNVHDVQEDGWVVCRVFKKKNHINRGFQPEFGH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EVEHDLITHMKASGSHGQVILDHHHHQLKQNHQHHLETSLYDYPNTF</w:t>
      </w:r>
      <w:r w:rsidRPr="006D0E61">
        <w:rPr>
          <w:rFonts w:ascii="Courier New" w:hAnsi="Courier New" w:cs="Courier New"/>
        </w:rPr>
        <w:t>DGSMHLPQLFS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SAAAAAAANNSSSFLSAPNTNMPALNPLDLECSQNLLKLTSTTAGSCGLNMQQQQQQ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RSFNGDWSFLDKLLQSHHPQPQDHHHVAAAAATTSTTQRLFPFQYLGCSGSTTHVDIL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5 FvH4_3g139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PMTLPPGFRFHPTDEELVAYYLDRKINGRTIELEIIPEVDLYKCEPWDLPDKSFLP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MEWYFYSPRDRKYPNGSRTNRATRAGYWKA</w:t>
      </w:r>
      <w:r w:rsidRPr="006D0E61">
        <w:rPr>
          <w:rFonts w:ascii="Courier New" w:hAnsi="Courier New" w:cs="Courier New"/>
        </w:rPr>
        <w:t>TGKDRAVNSNRRAVGMKKTLVYYKGRAP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IRTNWVMHEYRLTDSVCGSPSSSLKDSYALCRIFKKTIQIPKNNKEEKTIGNTLLNRN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GKDNSTGINKGEASRGIEADQDYENYSNPDYPKFLSDTSSSDLTQGTPTETGIADDLQ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FASDEANSSANLYSLGAHGSSDNLFQDTYMPNDTSFQNYQFPYPPLELEDFPMINLAV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NTLKPQIMDDYISCDKLKDYMNGTLEEIFSLCSSQENNHVAL</w:t>
      </w:r>
      <w:r w:rsidRPr="006D0E61">
        <w:rPr>
          <w:rFonts w:ascii="Courier New" w:hAnsi="Courier New" w:cs="Courier New"/>
        </w:rPr>
        <w:t>PMQ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6 FvH4_3g156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DGKITTCKDDHHDYHQDHDDEDVTLPGFRFHPTDEELVGFYLRRKIQKKPISLELIKS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IYKHDPWDLPKATTTAGDKEWYFFCRRGRKYKNSIRPNRVTGSGFWKATGIDKPIHDS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NCIGLKKTLVYYRGSAGKGTKTDWMMHEFRFPSANDVNNNVHTIRTSCTAISQSANL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EIWTLCRIFKRNVSHKKYTPDWRELSAKQSSSKKCNMTTDQD</w:t>
      </w:r>
      <w:r w:rsidRPr="006D0E61">
        <w:rPr>
          <w:rFonts w:ascii="Courier New" w:hAnsi="Courier New" w:cs="Courier New"/>
        </w:rPr>
        <w:t>LNQESRNINREAYIDF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SNICYEEKKPNVLNHTKYNNASNINNQTLQNAGHQFISGTTTTTATHPYNMDSFTSSY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ADIENHDFFNENWEEFRSVIQLALDPSF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8 FvH4_3g169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VPMQGVYHVPVGFRFKPTEEELLCYNLRRKIKGLRLPQGVVHHCNVFGTKEPWDIWE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RDPSDPETKDLYFFTDKPKMVFSCSTIRRVDTGKWRGKKTRTKVHASGSDRVIGWKRR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YKNCDSVQHDCWVINELELHESLLHSKDKQNTYALCILTKMDKKGLTS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7 FvH4_3g160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FYMAENACVGGKEWYFYSQRDRKYATGLRTNRATATGYWKATGKDRPIFRKGTTLVGM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LVFYQGRAPKGRKSDWVMHEFRLEGPFGPPKISPGKEDWVLCRVFYKNRELIAAKPS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SSISCYEDDTGSSSHHLPALMDSYISFDGPTPQLHHDNEYLRHHQQVPCFSIDTLF</w:t>
      </w:r>
      <w:r w:rsidRPr="006D0E61">
        <w:rPr>
          <w:rFonts w:ascii="Courier New" w:hAnsi="Courier New" w:cs="Courier New"/>
        </w:rPr>
        <w:t>SQ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MTTNPNFTTTSYGNILEQNAGCGGELSNAGTSTFLDNANFSSDNKKVLKAVLSQLTKM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SCYPNTPSSVFKGSSPSSFGGEFEAAGSSSDNYLSDHQVGMPSVWSH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&gt;FvNAC031 FvH4_3g189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DELLIFYLEPKVNGKKVPGNEDVICELDLYGDEDPWKIWERFGREKANDLRRNKDLY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TQKKKKTARSSRASRTVGNGGTWKGQNRGRKVFLLDQNQKPTSTVLGSKKTYTY</w:t>
      </w:r>
      <w:r w:rsidRPr="006D0E61">
        <w:rPr>
          <w:rFonts w:ascii="Courier New" w:hAnsi="Courier New" w:cs="Courier New"/>
        </w:rPr>
        <w:t>KNEG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HHGRWIMYEYVLDESQIQNKKVNKNEYVLCLLRKNDVLPEKKRKRQAEEEDEMIEDSV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DDGDNNYSEPVNEAPQEKRQRLLPSVEDEQERFLVGDQEFLQPEPSLEYGQEAVPPSL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ESLCFQMDENMGLQTPPMLDEAELQQLFNEEFLPGGQIPLEEEPLDAMQEFESCGQQQ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AEPEPQPREEDLGQQCQQVPTFSANEIAGGIGFSQDENMVQQMGAEPLGGNWGDAID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WSKSF</w:t>
      </w:r>
      <w:r w:rsidRPr="006D0E61">
        <w:rPr>
          <w:rFonts w:ascii="Courier New" w:hAnsi="Courier New" w:cs="Courier New"/>
        </w:rPr>
        <w:t>MEDLVNYEPPPTMEVGDSNAFYSDFG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2 FvH4_3g189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SGDLPGQRFCPMEDELLMFYLQPKVNGLEVPGNEDLIGEVDLYGDEDPWKIWKRFEA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ANDLRMNKDLYFFTQKKKKTARSSRVSRTVGSGGTWKGQNRAEVYLVDENQKPTSTLL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KKTYTYKNEGSVHHGRWIMYEYELDESQILHEKVNKNEYVLCLLRKNDVLPEKKRKR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DEMVEDYVVDDDGDNNNSE</w:t>
      </w:r>
      <w:r w:rsidRPr="006D0E61">
        <w:rPr>
          <w:rFonts w:ascii="Courier New" w:hAnsi="Courier New" w:cs="Courier New"/>
        </w:rPr>
        <w:t>LMMMQQEKRQRRLPPSVQDEQEQFLVSDELFLQPAEPSS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GQVAGAVPTPLEGEPLSLDENMGLLTPPMLEEAELQQLFNGEFLQGGQIPLEEEPVDA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VFENCGQQQLEAEPQGPQPREENLGQQCQVPTFSANEIVGDVGFDQAENMVRQMGAEA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EVDLYGGNGGDAIVGESWSMSFMESLMNDELPTTVEVGDSNAAYSDFGYNLE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0 FvH4_3g184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GGCERHTLLPG</w:t>
      </w:r>
      <w:r w:rsidRPr="006D0E61">
        <w:rPr>
          <w:rFonts w:ascii="Courier New" w:hAnsi="Courier New" w:cs="Courier New"/>
        </w:rPr>
        <w:t>QRFCPMEDELLMHYLNPKVNGKEVPGQETLISELDLYGDEEPWNTW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FEKDRANDLRRNKDLYFFTRLKKVSAKGSRICRKVGKGTWKGQDKAKKIYLVDQKQQQ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LLGSRKTYTYKNTGSEHHGRWIMYEYELDESQFLHKKQVNKNEYVLCLIRKNDILP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RKRQEEEDDQVLEDYAEDDDDGDNMKPEPVIEEPQEKRQRDLPCTDNVPAPSLDPVAE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QWFNSEYYQPAPPLEAYNLAEPQP</w:t>
      </w:r>
      <w:r w:rsidRPr="006D0E61">
        <w:rPr>
          <w:rFonts w:ascii="Courier New" w:hAnsi="Courier New" w:cs="Courier New"/>
        </w:rPr>
        <w:t>SEGYLGKQCQMTMYSDNNIMTGHNNFHQDKNQV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GAEEGFMTPGEVGLYGEDLNYVMDDANWPSYDIEELKQLLHNDQQQLSAMDVGDQSND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YLDFNNLT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29 FvH4_3g181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IHEDGSDSHLLPGYRFCPMEEELILSYLYPKVKGEEVPGEEYLIFNSDLYGKNDPWE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NMYKERRKNDLRFSQDLYFFTQRKKRTVNGSRKGRTVGSGTWKAVSSDDVSAGGTVVG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</w:t>
      </w:r>
      <w:r w:rsidRPr="006D0E61">
        <w:rPr>
          <w:rFonts w:ascii="Courier New" w:hAnsi="Courier New" w:cs="Courier New"/>
        </w:rPr>
        <w:t>SRFSYENKESVEHGRWIMLEYELERSQVSMLNQQDVHKYVLCKLRKNKGSKEKGKRVD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DQEKLATGDDMPDDFPALEEYKNVKQEESEIKQGVEDQGMHADGDDVCDAGPSLSSEL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AENCWKQYLNPIIFVDDDNLVPPYADALQWEESNITRFG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19 FvH4_3g035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EKEWYMFSLRDQKYPTGLRANRATKAGYWKATGKDREIYSSKSCSLIGMKKTLVFYH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APKGVR</w:t>
      </w:r>
      <w:r w:rsidRPr="006D0E61">
        <w:rPr>
          <w:rFonts w:ascii="Courier New" w:hAnsi="Courier New" w:cs="Courier New"/>
        </w:rPr>
        <w:t>SNWVMHEYRLEGLFASQEWNQWILSRVFQKAMKINEPECKETRMIGSGGYSA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SSSSSSSVSLPPLFDSSPYYPTNASLTDRDSCSHDNRTPMEHVSCFSTNSGTSDHLMT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DLAPLPQHQTSSLHGFGGLSDFPSSLGSLEENLQLPFLFSQGMQPHQPYYSSTTGSFE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LGDWSSLGNWRAATAEEPEALAPAEADYMWT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3 FvH4_3g194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NLGRHFDQLGGGHVHDNQLP</w:t>
      </w:r>
      <w:r w:rsidRPr="006D0E61">
        <w:rPr>
          <w:rFonts w:ascii="Courier New" w:hAnsi="Courier New" w:cs="Courier New"/>
        </w:rPr>
        <w:t>PGFRFHPSDEELISYYLLKKVMDSNFTCRAIAEVDLNK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PWQLPEKAKLGEKEWYFFSLRDRKYPTGLRTNRATEAGYWKATGKDREIYSSRTCSLL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KKTLVFYRGRAPKGVKSNWVMHEYRLEGRFSYNYLPRNSQEEWVISRVFEKAKKSNGP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KKTRMIEPSSPSSSSVSQLPPLFDSSPYYPTAPFSNDASLTDRDSCSHDNRTPREHVS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TGSDPANTGTFNHLMTSLDLAPPPQPQTTSL</w:t>
      </w:r>
      <w:r w:rsidRPr="006D0E61">
        <w:rPr>
          <w:rFonts w:ascii="Courier New" w:hAnsi="Courier New" w:cs="Courier New"/>
        </w:rPr>
        <w:t>HLSGGFGGLSDFPSLRSLQENLQLPF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QQGMQPDQPYSNTAGSFDLGDWSSLGNNWRAAAAEEPKTLAPAEADCMWT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5 FvH4_3g207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STDSSSGSQPPPQPNLPPGFRFHPTDEELVVHYLKKKASSAPLPVAIIAEVDLYKFD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QLPEKATFGEQEWYFFSPRDRKYPNGARPNRAATSGYWKATGTDKPVLSTTDEGGGGT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VGVKKALVFYRGKPPKGIKTNWIMHEY</w:t>
      </w:r>
      <w:r w:rsidRPr="006D0E61">
        <w:rPr>
          <w:rFonts w:ascii="Courier New" w:hAnsi="Courier New" w:cs="Courier New"/>
        </w:rPr>
        <w:t>RIADNNTSNKPPPGCHDLGNKKNSLRLDDWV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RIYKKNNTHRPMDLEDSMDGTMGSSFPLSKLHHLPPKSTTSTYGQFMDNDHNFYDGMV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EGINTSASFLPNSALANSSLPLKRELPNLYWNHDPEDEAGPSRRLHMDSSDQSTGNGS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ILLSQLPQTPPPLHQQPMLGTSQLGGDALFRSTQYQLPGNWY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4 FvH4_3g206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VPETDPLSQLSLPPGFRFYPTDEELLVQY</w:t>
      </w:r>
      <w:r w:rsidRPr="006D0E61">
        <w:rPr>
          <w:rFonts w:ascii="Courier New" w:hAnsi="Courier New" w:cs="Courier New"/>
        </w:rPr>
        <w:t>LCRKVAGYQFNLQIIAEIDLYKFDPWV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KAIFGEKEWYFFSPRDRKYPNGSRPNRVAGSGYWKATGTDKVITTEGRKVGIKKALVF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GKAPKGTKTNWIMHEYRLIEPSRKNGSSKLDEWVLCRIYKKSSSSSAIQKPMMVSNVP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EQSCNGSSSECSSQLDDVLEWLPEIEDRFFTLPRINSLKTLPQQQEDTKLSLQNLGNL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GNFDWASLAGLNTVPEVPPNTQAQAQAQINYNNDAYVPSIPP</w:t>
      </w:r>
      <w:r w:rsidRPr="006D0E61">
        <w:rPr>
          <w:rFonts w:ascii="Courier New" w:hAnsi="Courier New" w:cs="Courier New"/>
        </w:rPr>
        <w:t>LCHVESPPERMRRQAE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VQSGLRTQRGENSGLFQQNSSMFTQSMCTPIDTYGLGSRFGMTGPGFSFGSG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7 FvH4_3g254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MDHQEPTTGFRFYPTEEELVSFYLLNKLESKRQGSIRRVIPDLDIYSTEPWDLPRYAA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RGDTEQWFFFTPRQQREAQGGRPNRTTASGYWKATGSPGYVYSSDNRVIGVKKTMVFY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KAPTGRKTKWKMNEYRAIEGAAAAPSAATTRNSPA</w:t>
      </w:r>
      <w:r w:rsidRPr="006D0E61">
        <w:rPr>
          <w:rFonts w:ascii="Courier New" w:hAnsi="Courier New" w:cs="Courier New"/>
        </w:rPr>
        <w:t>TTTTTNPKLRNEFRLCRVYIVSG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RAFDRRPLEASGDTSHRQSDNLLGASTSSSHQATMVAEKTSSSSDTHGSNSGDLADLQ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ETTDWEMNDDLEQPLWEWEQLN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8 FvH4_3g255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GDRMPLPGQRFCPMEDELLMFYLEPKVNGMPVPGDGDVIYELDLYGDQDPWKIWQRY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RANDLRRNKDLYFFTQKKKTTAKSSRVKRTVGTGGTWRGQTAGKDVFLLDENQQPT</w:t>
      </w:r>
      <w:r w:rsidRPr="006D0E61">
        <w:rPr>
          <w:rFonts w:ascii="Courier New" w:hAnsi="Courier New" w:cs="Courier New"/>
        </w:rPr>
        <w:t>T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LGLKKTYTYRNKGSVHDGRWIMYEFELHKSQLKKQVNKNDYVLCLLRKNDLLQEKKR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QEEESLEDYVEDDEAVNTDPESVSEEEPQEKRQRLLPSLEDEQEQFLQPAPSLEAEQE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PTPLEDDPVFLQEGEFMEWQESDFASLEELLQDESEARPTALEAEQVSLLVDENSGL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EAEPQLGEDNLEQQLDAVPLFAAQKISGGIQFHPDENTVQQVGGEANMYTENLGDAMH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NWHMSFAE</w:t>
      </w:r>
      <w:r w:rsidRPr="006D0E61">
        <w:rPr>
          <w:rFonts w:ascii="Courier New" w:hAnsi="Courier New" w:cs="Courier New"/>
        </w:rPr>
        <w:t>ELMNGEQPNTMEEGERNAVYPGFDEQVSLRVDENSGLKQLQAEPQLGEKN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QQFDAVPLFAAQENCFDSMSTIRELERRSKLPLICIGKSQGIIVFSMELEELCEEWKK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RNLELPV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36 FvH4_3g252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VTLRPRQGSNNKKQGSSVSETTGTPRSRQGSQNKKQDSKKRSSSTNESGLPVGLRFNP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HELVDYYLQSRIALGDSFHSDFVSECPNFYGENEPWVVWQMYGGGE</w:t>
      </w:r>
      <w:r w:rsidRPr="006D0E61">
        <w:rPr>
          <w:rFonts w:ascii="Courier New" w:hAnsi="Courier New" w:cs="Courier New"/>
        </w:rPr>
        <w:t>SKKEENKTLYFF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RKRLSPTSTRFDRKVGSGTWSGQYPRDVFDEEDGSVVIGIKREFRYEEGCDDRHNKAW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QEYQIVDDDSDIVLCALRKNHRTPQPAQSSSVVGKTRVDVKKRKTIVDKPKAKRHKKK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FDEEEDGSSVDDLSMEPQGTSVDIDQPKMEQINFELDQDHPMLQVVSPFGQLHDDQDC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PELLVDDNPDTSTIDDLLAQTPTRYDNNNFNLVSGGSVQDESDKFLDLLLN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</w:t>
      </w:r>
      <w:r w:rsidRPr="006D0E61">
        <w:rPr>
          <w:rFonts w:ascii="Courier New" w:hAnsi="Courier New" w:cs="Courier New"/>
        </w:rPr>
        <w:t>C039 FvH4_3g285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PPVQQSHPHPKASNSVTEATADSGSPSPKPLQKNPHEAAARTHHHVAHNNGASSVDH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FSDEEEELNNFNNNQKKQQDAFLSSFPAGYRFNPRDEELVRYYLQKKIMDEPLPPNKI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VNLYRYNPETLAGKYDTYGEKEWYFFTPRDRKYRNGQRPNRAAGDGYWKATGADKSIK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NIEVGFRKALVFYRGKPPKGKKTNWIMHEYRVPDSRTAKRTGNDMRLDNWVL</w:t>
      </w:r>
      <w:r w:rsidRPr="006D0E61">
        <w:rPr>
          <w:rFonts w:ascii="Courier New" w:hAnsi="Courier New" w:cs="Courier New"/>
        </w:rPr>
        <w:t>CRIYKK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NKNKIQTRNHAVDPGEEHISMSITDDTEMEMNGQVDDTQTTESEEEYTHTIAHPPLEF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AYPTFAYHYTSYPGVAALDNNMLQPVVMSYKDGYANIFPSLQTSGSSSALQCLDQNGK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ISHHKLHPVDITSKSIVCKEEASDQMYGVQFPNQKFMQSIEGITSNSTVCTDEACSD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GMQFPSQEYIVHSLDGRAQTKTHSCGKSVRPGDAVDFGPPSVPYLDQTSIQQKIGKP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PSS</w:t>
      </w:r>
      <w:r w:rsidRPr="006D0E61">
        <w:rPr>
          <w:rFonts w:ascii="Courier New" w:hAnsi="Courier New" w:cs="Courier New"/>
        </w:rPr>
        <w:t>DGLQYIIEESNDEHDNLFFDCPHFTYSEPFPW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0 FvH4_3g3272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MEPVFSASPNFQLPPGFRFHPSDEELIVHYLQRKVTSRPLPAHLITEIDLYKYNPW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KMALFGEDEWYFFSPRERKYPNGERPNRAAASGYWKAAGSDKPILTTCGISKRIGVKK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VFYTGRAPTGSKTEWIMIEYRLLDSSIKPSKSKGSMKLDDWVLCRVQQKGNTSKNKCN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GSSPEYWSGLQKV</w:t>
      </w:r>
      <w:r w:rsidRPr="006D0E61">
        <w:rPr>
          <w:rFonts w:ascii="Courier New" w:hAnsi="Courier New" w:cs="Courier New"/>
        </w:rPr>
        <w:t>EQTQHTYANPNTEMITDFLYKDCTLLASILAGQAPPISSVSFQRT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GYEAGPNYKVNSTISISSPGLISETLKRKSTEEITKKNPFRIDNNLASKSNNEDLLPS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MEENYISSYNHSHSQNDIVKANPIDTTDYEELNEMAILGRYFSE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6 FvH4_7g065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HELVPSTTTPPLAKPPAAPTALAPGFRFHPTDEELVIYYLKRKVCRKPFKFNAISDV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YKSEPWDLACKSSL</w:t>
      </w:r>
      <w:r w:rsidRPr="006D0E61">
        <w:rPr>
          <w:rFonts w:ascii="Courier New" w:hAnsi="Courier New" w:cs="Courier New"/>
        </w:rPr>
        <w:t>KSRDQEYYFFSALDKKYGNGARMNRATNMGYWKATGNDRPVKHN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VGMKKTLVFHSGRAPDGKRTNWVMHEYRLVDTEMERPGNGVPQDAYVLCRVFHKSNI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PNGHRYAPFVEEEWDDEKLTFVPGEVARDETSAAHDSVGNHRDVVMLGNGHDFVGGNG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SVGGNHYNVVMVGNGHDSAVGGNHRDFIMVGNGHHSVVGGNHRDVVMAGNGHDSVVGG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RDVVVIGNGRDSVVGGPIPDAVVGAN</w:t>
      </w:r>
      <w:r w:rsidRPr="006D0E61">
        <w:rPr>
          <w:rFonts w:ascii="Courier New" w:hAnsi="Courier New" w:cs="Courier New"/>
        </w:rPr>
        <w:t>GCHALVFGNGRDTVAGNARDAAVGGNGHAAAF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QDVHDAVDIDQKDHVSMVVEQKDNAFASIEQKDHNVCIGGNGHGPSVDGHVQNNKMEV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HGTTKEGNVHGSIGGNGLKGATAGNYIVQDTQTISNALLSATELPKEDPTVLVPCKS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DDDPVTCVINREERLDDYPSPLTDDPQPLLSLFNQQPGILRQYKRRRHNESNSNRSNA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ISSGMTHDPCSSTTTTASTEASVTASTKRNFLSALVEF</w:t>
      </w:r>
      <w:r w:rsidRPr="006D0E61">
        <w:rPr>
          <w:rFonts w:ascii="Courier New" w:hAnsi="Courier New" w:cs="Courier New"/>
        </w:rPr>
        <w:t>QLLESLEPKDKTPVAPPEFN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LHNSSVPSSCLKFIESLQNEIHKISIEKETLKFEMLSSQAVINILQSRIDLLNKENE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RNAREADYPAVIHNKNHPQDYKLLHGELVWSHTPTYTMSRQHLSSSSSFVSTS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7 FvH4_7g065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YPPLGVGFRFRPTDRELVAYYLHNRAVMGDQFQSSFVFNCPDIYGQTEPWIIWDLFG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LIEEGEALYFFTQRKKLNPKAKRFHRKVGS</w:t>
      </w:r>
      <w:r w:rsidRPr="006D0E61">
        <w:rPr>
          <w:rFonts w:ascii="Courier New" w:hAnsi="Courier New" w:cs="Courier New"/>
        </w:rPr>
        <w:t>GTWSAQSKDDVVSADHHVIGTKREFRY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SDPLQNGVWLMQEYELTSLNDMVLCTLRKSSRPPAETASSSTAAPPLNQSVDENFGNK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RKMNFCEEEEEEDSCKRKKLEPPKPSYLYEQHFDVDKLFDFDHQPKTPDHMVSVAQPF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VEKSNDDLIMPSLISDDESLEAVQVMASVGQSICAATINSLMDSPISFEHFDAEVDEF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GLTADDYNNNNNEDGISQFSSSDLSCL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8 FvH4</w:t>
      </w:r>
      <w:r w:rsidRPr="006D0E61">
        <w:rPr>
          <w:rFonts w:ascii="Courier New" w:hAnsi="Courier New" w:cs="Courier New"/>
        </w:rPr>
        <w:t>_7g114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DNGNHDDNLLPGQRFVPMDDELLLCYLKPLVHGKEVPGRDFVVFDCDLYGDQEPWEIW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YESKRKNDLRKNKDLFFFAQQKKKTPKDSRVGRTVGNGGTWKEESGKKIVSPDTNRVI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KKTFGYKNEGSPHEGCWIMHEFELDPSQLIHRKQETNNVLCVLRKKKDPDRETNKRKQ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SGRNSVPDDGTNNLISNKQQRLDCEPSTSSARPPPAPLGFGALKDEHEQFWQPPCNSN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</w:t>
      </w:r>
      <w:r w:rsidRPr="006D0E61">
        <w:rPr>
          <w:rFonts w:ascii="Courier New" w:hAnsi="Courier New" w:cs="Courier New"/>
        </w:rPr>
        <w:t>AQALPLPYAFAGEENRGLQQFAAGDEQYWGQQQFVVPSGGEENRNASEMGENLWQHMA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QLGTTPHPHTSSSTIWSGLGVDAPILSLS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99 FvH4_7g121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SSLPLGTQITFNPTDSQLMQFLLQDLAPDFIITDCDLFGHEEPWAIWDKYLGFRNQF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DELYFFMPALKKLSPNGGSRINRTIGGGSWTQKEPFKIVCADEDEGRAIGVKRKLKYL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GSDQNAQWCLDEYTST</w:t>
      </w:r>
      <w:r w:rsidRPr="006D0E61">
        <w:rPr>
          <w:rFonts w:ascii="Courier New" w:hAnsi="Courier New" w:cs="Courier New"/>
        </w:rPr>
        <w:t>VEGHKSCAIFRLRRNERQHKSLSDSTIRYEDFFPPYGITID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PWEIWERYSAAFNKPDLLYFYASSMKRLSSKGRGCNFDRRVGSGTWNQKEAAKFVYED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EADQERKPKRIGKKRKLRYVNEGSVHHGEWYLEEFTSLVDEGAVLLLRRNERYKAPCL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SSDIPKEKKRKRQQIDQLEDKKPKRKKVVRQLDFSDSLNRQGESGTTPTVHIQQQKPD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DYVLEFFKDVDTGSWEFPSFDDFVMACP</w:t>
      </w:r>
      <w:r w:rsidRPr="006D0E61">
        <w:rPr>
          <w:rFonts w:ascii="Courier New" w:hAnsi="Courier New" w:cs="Courier New"/>
        </w:rPr>
        <w:t>PALEDCDLEALASLEFPSLDEFFTACPPPL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CDQEASTSLELPSLVDLTSPSPSAGDQQAIAAVDIDDNFILTGSCNDDDLAKWDFPIE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CSLTSLKLPSLDDLTSPSSAGDQQATAAVDIDDNFNLTGSCNDDDLAALDFPIEEYC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SLLQGNCDVDFKKWSMETCFVDFDEQ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0 FvH4_7g175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ENVSISVNGQSQVPPGFRFHPTEEELLQYYLRKKVSNQRIDLDVIR</w:t>
      </w:r>
      <w:r w:rsidRPr="006D0E61">
        <w:rPr>
          <w:rFonts w:ascii="Courier New" w:hAnsi="Courier New" w:cs="Courier New"/>
        </w:rPr>
        <w:t>DVDLNKLEPWD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EKCKIGTTPQNDWYFFSHKDKKYPTGTRTNRATAAGFWKATGRDKVISSNCRRIGMR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VFYKGRAPHGQKSDWIMHEYRLDDNNSCITSVSITVVGEAAEEGWVVCRIFKKKNLHK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STPILSSTISSSITTELPRSSSQMFDDDDHEGAFEEMLQYMGTKTCKEEITDHHLHPI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GISNHINGYHDHHNDRFLKLPSLESPKSTSSQNYYQPIINNHEDMVIDQNEGTVMNQH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YQHVDDSASLTNWAALDRLVASQLNGGQETGSSRQFACLIEPTLNAFCTSTTDNELQ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TLRSSSSSNSSSKSYHATQQDYYTNEIDLWSTFAAAKLQSSSPLSSSDELYHVSNGH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1 FvH4_7g175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ENMSISVNGQSQVPPGFRFHPTEEELLQYYLRKKVSGQRIDLDVIREVDLNKLEPWD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EKCNIGTTPQNDWYFFSHKDKKYPTGTRTNRATAAGFWKATGRDKVI</w:t>
      </w:r>
      <w:r w:rsidRPr="006D0E61">
        <w:rPr>
          <w:rFonts w:ascii="Courier New" w:hAnsi="Courier New" w:cs="Courier New"/>
        </w:rPr>
        <w:t>RSNCLRIGMR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VFYKGRAPRGQKSDWIMHEYRLDDNTSRITNVSVVVGEADQEGGWVVCRIFKKKNLHR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LSATTSSITTDTTRSTHQLLYNSCDADEGALEHELKVMESRTCNGCKEETNEANNSLF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HIHGFHDDVDRFFNLPSLQSPDSSAENDDQVSHQRVDWVGLTNWAALDRFVASELDGR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MTYPESGNYFITDHHDFHDHELQLPTT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6 FvH4_7g180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CGG</w:t>
      </w:r>
      <w:r w:rsidRPr="006D0E61">
        <w:rPr>
          <w:rFonts w:ascii="Courier New" w:hAnsi="Courier New" w:cs="Courier New"/>
        </w:rPr>
        <w:t>FTVPKGYRFHPSDEELLSDLEQKNHCKDSQITTIIPEIDVCKYEPRQLPELAFR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ENLVGKFFSFFFFFWIIKEESWHSQRKWYFFTLRDYKYTNSSRANRTTGEGFWKITGK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AIKAPDSKAVIGRKRTLTFYKRGVSKAQKTSWVMHEYFLIQESCDPPKQIGKYVVCCL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KSDNSDHDKDAPFCNRGSSSCSMSFNVENQAEENWVSEELVNVPIPNGNESETVGGMI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EECLAFKELEDALQV</w:t>
      </w:r>
      <w:r w:rsidRPr="006D0E61">
        <w:rPr>
          <w:rFonts w:ascii="Courier New" w:hAnsi="Courier New" w:cs="Courier New"/>
        </w:rPr>
        <w:t>PIGDPHEFEGMQTDPRRIQQNDHSTSVESRPDRSDSSDTSDM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ELLDDPENLDSLFDPPSPPQLDQLHQSPMYTTDVHKNECRKRPYPFEHDDPSLPKKNN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TDDGNKLVSNSASNSESQAANVIPEGYSQPGANLGSDFDLFLPTDYVCTQPSINGGPR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NDNSFIELDDLPSFYEGIDFSQFSDRVIDGGRGVTSDRNTSVVYGSENDYSALASGA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HH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2 FvH4_7g179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YGGFSLPKGFRFHPSDEELLSHYLQMKNDQREDPEITAIIPEIDVSKHEPRDLPALV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RAEFLDREWFTMADSPDMEWYFFSPRVFKHSNSKSTKINRTTDEGSWKKQGNDRRITG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DKQIGGKRILTFYLPNKQKTDWVIHEYYLTKADSDEQIGDFVLCRLKDNRLKKKSGK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HDPQDAPLCDGREPSSGSCSMAFNVEDQASSELGNVVVIPNGNVDEAEHGGGSCSMTL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ESPASKQLEN</w:t>
      </w:r>
      <w:r w:rsidRPr="006D0E61">
        <w:rPr>
          <w:rFonts w:ascii="Courier New" w:hAnsi="Courier New" w:cs="Courier New"/>
        </w:rPr>
        <w:t>VLLNPYGNNDDTEHGHIVSGMLTEAEEYQGFKELQDALFESDGNDQGL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SETAPCYIDKNDLSVSVEGQPDSYNSPDSEMVEELLHEPGDLALLHPPPSIQLQSPIY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LGTHNIFNDEYRKRKYPFGDSEPFLTKKNHTDEVDSYTSSNSENQPADAIPEGYSQPG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LGSDLFRSQTLPSINREPRVLSHDNIWDHLPSIIEGFEFSLANFSDTVIDRGISDRNI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AYGSANDYNALAIGET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</w:t>
      </w:r>
      <w:r w:rsidRPr="006D0E61">
        <w:rPr>
          <w:rFonts w:ascii="Courier New" w:hAnsi="Courier New" w:cs="Courier New"/>
        </w:rPr>
        <w:t>AC105 FvH4_7g1802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SGGFTAPKGYRYNPSDEELFSDLEQKNHCKDSQITTIIPDIDDVCKYEPRQLPELAF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AENLVGKFFFFFFFWIIREESWHSQRKWYFFTRLDYKYTNSSRVNRTTGEGYWKITGK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AIKAPDSKAVIGRKRTLTFYKRGVLKAQKNSQKTGWVIHEYFLIQESCDPPKQIGEYV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CCLKYKSDNSDHDKDAPFCNRGSSSCSMAFNVENQAEENWLSEDLLNVVPIP</w:t>
      </w:r>
      <w:r w:rsidRPr="006D0E61">
        <w:rPr>
          <w:rFonts w:ascii="Courier New" w:hAnsi="Courier New" w:cs="Courier New"/>
        </w:rPr>
        <w:t>NGNESET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GMITEEEEYLALKELEDALQVPIGNPHEFEGMQTDPCCIEQNDHSTSVEGRPDSSNSS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IDELLDDPENLDSLFDPPAPRQLDQLHQSPMYTTDVHKHECRKRPYSFEHDDPSLPKK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ISTDDGNNVSNNASNSESQATNVIPKEYSQPGANVGSDFDLFLPKDYVCTQPSINGGP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FSNDNNYIELDDLLSFYQGIDSSLAEFSDIVIDGGRGVTSDRNTSVVHGSENDYSALA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AS</w:t>
      </w:r>
      <w:r w:rsidRPr="006D0E61">
        <w:rPr>
          <w:rFonts w:ascii="Courier New" w:hAnsi="Courier New" w:cs="Courier New"/>
        </w:rPr>
        <w:t>LHH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4 FvH4_7g180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TNLGTDETMPLSLPVGYRFRPTEEELVNHFLKKKIRGENESEINQIIPFIDLYEHEP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LPGLLGSETEDHDMEWFFFTRNAYKYNKSRRSNRSTKKGFWKITGKERGIKARRSKAV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KKRTLTFYQGRGKAKKKTDWVFHEYYLPQNQVVSCSKKEKGDFVLCRLKNKSDKKDS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NEGEPGRGDDEMNQEGDGEFLFHQPQTIDDCCSSALWSPASQ</w:t>
      </w:r>
      <w:r w:rsidRPr="006D0E61">
        <w:rPr>
          <w:rFonts w:ascii="Courier New" w:hAnsi="Courier New" w:cs="Courier New"/>
        </w:rPr>
        <w:t>ELEAVLQTNGDCHELQ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FGESESCLLHRNQVLTCDEDESVYDVYPQLRDPPDENLDSLLRAFQPQDYCPPILQSP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TKLGNVTHPLQPQNYQPSVIFQSPIYTKQGNGPDANLHYGIPVVDIPVRHVMSNIENQ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DYRSLEVPRPQTEVNLESAVYRFQPQDSTLQPLMYTDFGDALHNIECNELQSFFGDDH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FGNIAYQDYYSSDQTAQTPFKDSCRNHWEGSTMGIV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3 FvH4_7</w:t>
      </w:r>
      <w:r w:rsidRPr="006D0E61">
        <w:rPr>
          <w:rFonts w:ascii="Courier New" w:hAnsi="Courier New" w:cs="Courier New"/>
        </w:rPr>
        <w:t>g180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YGGFSLPNGFRFQPSDEELLNHYLQKKNQREDPEITAIIPEIDVSKHEPRDLPEPFN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ITGVHRGGVSGQGLREWFTMADSPDMEWYFFSPRVFKHSNSKSTKMNRTRGEGFWKKQ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DRRITGAYSDKQIGGKRILTFFLPKKQKIDWVIHEYYLTKADSDEQIGDFVLCRLKDN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KKKSGKSEHDRQDAPLCDGREPSSGSCIMAFNVEGQASSELGNVVVIPNGNVDEAEHG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SC</w:t>
      </w:r>
      <w:r w:rsidRPr="006D0E61">
        <w:rPr>
          <w:rFonts w:ascii="Courier New" w:hAnsi="Courier New" w:cs="Courier New"/>
        </w:rPr>
        <w:t>IMTLNVESPASKQLENVSRMVLELILEGGEKC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11 FvH4_7g182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YGGFSLPKGFRFQPSDDELLSHYLQKKNDREDPEITAIIPEIDVSKHEPRDLPALVF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ADFLDREWFTMPDSPDMEWYFFSPRVFKHSNSKSKSTKINRTTDEGYWKKQGNDRRIT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CSDKQIGARRILTFYLSNKQKTDWVIHEFYLTKADSDEQIGDFVLCRLKDNRLKKKSG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DHDRQDAPLCDED</w:t>
      </w:r>
      <w:r w:rsidRPr="006D0E61">
        <w:rPr>
          <w:rFonts w:ascii="Courier New" w:hAnsi="Courier New" w:cs="Courier New"/>
        </w:rPr>
        <w:t>QAFSELGNAVVIPKGNDDEAKAEHGGSCSMASNVESPCGNDDNA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GGSRHIVPVMLTEAEEYQGFNALQDAVFGSNSNEQEFGGSQTGPCYVDKNDHSVSIEG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DSEMVKELLHKPVDLALPHPPPSTQLQSLIYTKSGTNNSLNDEYHKRKNPFGDSDPFL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KNHTDEVDSNTSSNSENQPADPIPKGCSQPGGNLESDLFRSQKPPSIIREPRDLPHDN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IEWVDLPSITELIEG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</w:t>
      </w:r>
      <w:r w:rsidRPr="006D0E61">
        <w:rPr>
          <w:rFonts w:ascii="Courier New" w:hAnsi="Courier New" w:cs="Courier New"/>
        </w:rPr>
        <w:t>9 FvH4_7g182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YGPVPKGLRFMPSDEVLLSHYLQKKNQREDPEITAIIPEIDMTKHEPRDLPALVFAR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NLNKEWFADSPDMEWYFFSPIVLKHSNSKSKSTKINRTTKEGSWKKQGNDRRITGACS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QIGGRRILTFYLSNKQKTDWVIHEFYLTKADSDEQIGDFVLCRLKDNRLKKSGKSDQA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CKLGNVVVIPKGNDDEAKAEHGGGSRSMVSNVESPASKQLEDVLPIPYGNDDDAE</w:t>
      </w:r>
      <w:r w:rsidRPr="006D0E61">
        <w:rPr>
          <w:rFonts w:ascii="Courier New" w:hAnsi="Courier New" w:cs="Courier New"/>
        </w:rPr>
        <w:t>HGG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CLNVPGMLTKAEEYQGFNALQDAVFESNGNEQEFGGSQTGPCYIDKNDRSVSIEGQPD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MVKELLHKAVDLALPHPPPSTQLQSPIYTKLGTNNFLDDECHKRKNPFGDSEPFLTKK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TDEVDSNTSSNSENQATAAIPEGCSQPGGNLGSDLFMSQTLPSINREPRDLPHDNNFI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NDLPSIIEGFELSLANFSHTFIDQGISDDINIEGASAYGWSA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10 FvH4_7g18250.</w:t>
      </w:r>
      <w:r w:rsidRPr="006D0E61">
        <w:rPr>
          <w:rFonts w:ascii="Courier New" w:hAnsi="Courier New" w:cs="Courier New"/>
        </w:rPr>
        <w:t>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TSRDQTMPLSLPVGFKFHPTEEELVNYYLKKKIHGGNESEINQIIPFIDLCEHEPA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GLLGSETEDHDMEWFFFTRNAYKYNKSCRSNRSTKKGFWKITGKERGIKARRSKAVIG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RTLTFYQGRGEAKKKKTGWVIHEYYLPRNEVVSCSKQTKGDFVICRLKNKSDKKESSV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EGEPGGGDDGMNQEGNGEFLIYQSQPLDDCCSSALWSPASQELEAVLQTNGTSGDCHE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PFGDSESC</w:t>
      </w:r>
      <w:r w:rsidRPr="006D0E61">
        <w:rPr>
          <w:rFonts w:ascii="Courier New" w:hAnsi="Courier New" w:cs="Courier New"/>
        </w:rPr>
        <w:t>HRDRNEFSTCDEDETVSDVYPQVRMNMLSVKKFGYNSTGLPPSHTAVTN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KAGKCYTSASATELPALGNIAVTNIHKATRLPPSHTAVTNIHKAGKCYTSTSATELPA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NIAVTNIHKAGKCSKCQSGECHNWQSESTKTISTDKVDIPVRHVMSNFENQAPDYRSL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PHPRTEVNLGSTVYPFQPQDSTVQPLMHTKMGDALHNIECNGLQSSFGDNHFSFTKFL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NSAYQDYYLSDQTAQTPFKDS</w:t>
      </w:r>
      <w:r w:rsidRPr="006D0E61">
        <w:rPr>
          <w:rFonts w:ascii="Courier New" w:hAnsi="Courier New" w:cs="Courier New"/>
        </w:rPr>
        <w:t>CQNHWEGSTM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8 FvH4_7g182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TTNRSRDETTPLSLPVGFKFHPTEEELVNYYLKKKIHGGNVSEINQIIPFIELCEHKP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LPGLLGTSATEDHDMEWFFFTRNAYKYNKSCRSNRSTKKGFWKITGKERGIKARHSKA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GKKRTLTFYQGRGEAKKKKTDWVIHEYYLPRNEVVSCSKQTKGDFVICRLKNKADKKD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VSNEGEPGRGDDGMNQEGNGELLIHQPQPLDDCCS</w:t>
      </w:r>
      <w:r w:rsidRPr="006D0E61">
        <w:rPr>
          <w:rFonts w:ascii="Courier New" w:hAnsi="Courier New" w:cs="Courier New"/>
        </w:rPr>
        <w:t>SALSSPASQELEAVLQTNGTSGD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ELQSQLGDSESCLLDRNEVSTCDEDETVSDVYPQLRDPPEENLDSLLCALQPQDYHPP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QSPIYTKPGNVAHPLQPQNDQPSVILQSPIYTKPHHPPILQSPIYTKPGNITHPLQPQ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QPSVILQSPIYTKQGNVSDASLYYGECNNWQSESTKTISTDKVDIPVRHVMSNFENQA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YRSPEVPHPQTEVNLGSAVHPFQPQDSTVQPLMYIKFGDALHNIDCN</w:t>
      </w:r>
      <w:r w:rsidRPr="006D0E61">
        <w:rPr>
          <w:rFonts w:ascii="Courier New" w:hAnsi="Courier New" w:cs="Courier New"/>
        </w:rPr>
        <w:t>ELQSSFGDNNF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FTKIITRLTKQHRLLSKTPAKITGKGLPWDSGVSTDTNTEVAQGWVQYSSALAIGTTLQ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SGTTRFLILSCNEIRQSHNSKFLAGILCTEISNCLLMAQIAKTTKSLQDWVWGFGYVP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LMQNKV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07 FvH4_7g180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AKASQTVTREPHQEAATVRGTRQNIGGNIYSKHKAKDFGRSLVTVSTVVTEQPQEH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DESWPGMATSASLPVGFRFHPTEEE</w:t>
      </w:r>
      <w:r w:rsidRPr="006D0E61">
        <w:rPr>
          <w:rFonts w:ascii="Courier New" w:hAnsi="Courier New" w:cs="Courier New"/>
        </w:rPr>
        <w:t>LIDHYLKKKIKGHDFNDVIPEIDICSYEPWDLP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SIRSDDEEWFYFSRPDYKTKGNSRNRATERGFWKITGVEREIKARRSKALIGKKRTL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YTGKVRSGQKTGWVIHEYYIPENLLPNAVRQRDFVLCRLKKKDESADNEACGQGEVCQ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TDNLSDFQNLVANLGRPSSPEDLQITLQENTRPEEIFATLFSSHEPPDYFASILGGSF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ENAGSDDHLDLQSAFRHEDSDEGDFSLEDIPRTNLFN</w:t>
      </w:r>
      <w:r w:rsidRPr="006D0E61">
        <w:rPr>
          <w:rFonts w:ascii="Courier New" w:hAnsi="Courier New" w:cs="Courier New"/>
        </w:rPr>
        <w:t>HSSEPLSTLRKVYDEGIHRQK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SSVNVATTLPQNIGRVRSVNMEESEYEPKYVLQAGGSSSDTLSSALVTYKSYLNEKGG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GEMITGGAELQSGPQLPLRPDDYITQAKVRNMTAKSYQGQIKQGFKPQEVKYPSMVP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LDPDKPWRNDEQKGMKTKQIGTTIIDWKSSFIVWKESPLSLGSCPPVVYIRNMIGGLV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IFFVGELISYGK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112 FvH4_7g277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NTFSHVPPG</w:t>
      </w:r>
      <w:r w:rsidRPr="006D0E61">
        <w:rPr>
          <w:rFonts w:ascii="Courier New" w:hAnsi="Courier New" w:cs="Courier New"/>
        </w:rPr>
        <w:t>FRFHPTDEELVDYYLRKKVTARRIDLDVIKDVDLYKIEPWDLQELCRIG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EQSDWYFFSHKDKKYPTGTRTNRATAAGFWKATGRDKAIYAKHDLIGMRKTLVFYKGR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NGQKSDWIMHEYRLETDENGAPQEEGWVVCRVFKKKLPSMRRMSEHESPCWYDEHVSF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DLDSPNHNNSNSSMNNQMAYHGHFPNYPCKKELDHLPFQHHVPNEHFFQLPLLDSPK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QSSSSAAVSSNSMTAAAAYSI</w:t>
      </w:r>
      <w:r w:rsidRPr="006D0E61">
        <w:rPr>
          <w:rFonts w:ascii="Courier New" w:hAnsi="Courier New" w:cs="Courier New"/>
        </w:rPr>
        <w:t>DINQNFHAVYGNNSNELQAVDDDQLTDWRVLDKFVAS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SQDDVSKGNSY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7 FvH4_5g003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EAFAAIKPAEKIKERETNCNFLKHKVHRLRRRDQLKSRGLKNMNTFSHVPPGFRFHP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EELVDYYLRKKIASKKIDLDVIRDVDLYKIEPWDLQELCKIGSEDQNEWYFFSHKDKK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TGTRTNRATKAGFWKATGRDKAIYIRHNLVGMRKTLVFYKGRAPNGQKSDWIMHE</w:t>
      </w:r>
      <w:r w:rsidRPr="006D0E61">
        <w:rPr>
          <w:rFonts w:ascii="Courier New" w:hAnsi="Courier New" w:cs="Courier New"/>
        </w:rPr>
        <w:t>YRL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NENGPPQARWVVCRVFKKRLATVRRMGDYESPCWYDQSSSFMPELDSPRTNMFPNPAY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TSSSSSYHQQLYSNCKQELDHHLQYNAIPVPPHPDSFLQLPQLESPKVAQYGTYDHHL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NGCHVMPSSTFRPEEQVQQMNQHNLMINSSPLLYNDNSLDDQLTDWRVLDKFVASQLS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QQEASKETTANYSNEAVFDPVGDEVHTSMGANESKRPENIIAQDYAASTSTSSCQIDL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</w:t>
      </w:r>
      <w:r w:rsidRPr="006D0E61">
        <w:rPr>
          <w:rFonts w:ascii="Courier New" w:hAnsi="Courier New" w:cs="Courier New"/>
        </w:rPr>
        <w:t>C048 FvH4_5g059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VPMQGVNHVPVGFRSKPTEEELLCYYLRRKIRGLRLPQGVVHHNCNVYGKKEPWDIW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YRDPSDPETKELYFFRDEPRRVFSCSTIRRVDTGNWRGENLRKKVHAYGSDRVIGWRR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VYTNRDSVQDGCWLINELELHESLFPSKDKRNSYVLCILTKIDKKGK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49 FvH4_5g090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DKFNFVRNGMTRLPPGFRFQPTDEELVFQYLRCKVFSC</w:t>
      </w:r>
      <w:r w:rsidRPr="006D0E61">
        <w:rPr>
          <w:rFonts w:ascii="Courier New" w:hAnsi="Courier New" w:cs="Courier New"/>
        </w:rPr>
        <w:t>PLPASIIPEINVCVYDPWDL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DLEQERYFFSNKESKYPNGNRTNRVTSSGYWKATGSDKKIVSARRNNIVGKKKSLVFY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KAPNGSKTDWVMHEYSLVNNLGTRALSTENSINQQGNWVLCRIFLKKRSSHKDEDNLL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DGFKVNNAEKGQLQITRTTPVSSCSSCSSCSGITEVSSSHEAGDEEISGCA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1 FvH4_5g106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AEDQMNLSINGQSQVPPGFRFHPTEEELLHY</w:t>
      </w:r>
      <w:r w:rsidRPr="006D0E61">
        <w:rPr>
          <w:rFonts w:ascii="Courier New" w:hAnsi="Courier New" w:cs="Courier New"/>
        </w:rPr>
        <w:t>YLRKKVAYERIDLDVIREVDLNKLEP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IQEKCKIGSTPQNDWYFFSHKDKKYPTGTRTNRATAAGFWKATGRDKIIYSGIRRIGL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LVFYKGRAPHGQKSDWIMHEYRLDDSSSSLDTTVSNSIGESMTEDGWVVCRVFKKKN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KAMESPKASFSMDSQNNQMLPGSRNDGVLDQILLYMGRNTCKIENHDSLHHERFMHLP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ESQTSLPSLPVQFDHNRSFKACYHDQTIDDMLIETDQQQQQQQP</w:t>
      </w:r>
      <w:r w:rsidRPr="006D0E61">
        <w:rPr>
          <w:rFonts w:ascii="Courier New" w:hAnsi="Courier New" w:cs="Courier New"/>
        </w:rPr>
        <w:t>SPTNQSNDLVHDHH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DDPKTRIVNDWATLDRLVASQLNGHEDETSKHLSCFGDPNMAFYSSSPSNDGDLQLSY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LRQGRISHNQPEVFNSENDLWSFTKSSPSPSSSDPLCHL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0 FvH4_5g103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VLSMESLPLGFRFRPTDEELINHYLRLKINGRHSEVQVIPDIDVCKWEPWDLPKLSM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SDDQEWFFFCPRDRKYPNGHRSNRATDAGYWKATGKDRTIKSRRFKSAA</w:t>
      </w:r>
      <w:r w:rsidRPr="006D0E61">
        <w:rPr>
          <w:rFonts w:ascii="Courier New" w:hAnsi="Courier New" w:cs="Courier New"/>
        </w:rPr>
        <w:t>NSTGLVGMK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LVFYKGRAPKGERTSWIMHEYRPTQKELDGTAPGQCAYVLCRLFHKPEEKAEVLKYDE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QPGLSPTTSPDETSSDVVQESPTPDMKGGKESEGISQWNDSFDHMTPDTVTMPPIDSY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SDVEVSGPEETIFSGEMSFFEPTFDCKIFSPSHTPFDAELDYVGSPLEFGNHNNGLYF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GTCEQDVYLPEVFDEVGNKNYESSLEESQKNLVVGSEAYLSDSFMLQDIPPENPWLNG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</w:t>
      </w:r>
      <w:r w:rsidRPr="006D0E61">
        <w:rPr>
          <w:rFonts w:ascii="Courier New" w:hAnsi="Courier New" w:cs="Courier New"/>
        </w:rPr>
        <w:t>GYPDAKAAQHNLDTGARGLSNEQFDIEDLLRKTSFGAYQAEAPASLYDHKPAMENIGY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YSYPDSAVSNILDGSTRLNDVDNHSSDQVGGLKIKIRSRLPQERPNSNFVDQGSANRR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LAVRNHTRVSNHNKEEDEGHSTITEAREAGQSTSDEWEKVHAIDDEEEVTSRDYSVNK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DLGGKNEISCETNQPPEPSNSGKPVTRGMATRIRLMVNGSPGSVANSNVSDTKYGQED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VKSSITEASETRE</w:t>
      </w:r>
      <w:r w:rsidRPr="006D0E61">
        <w:rPr>
          <w:rFonts w:ascii="Courier New" w:hAnsi="Courier New" w:cs="Courier New"/>
        </w:rPr>
        <w:t>ESPRLNEQEVKCHPMKLDANQKIAEEPSTSLVDENKKTIEEAATKT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RTGGDDNSLHSGHIGMSVPSKNRHLNTVFIITVGIPLVLTMFVAFSGIWISH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2 FvH4_5g120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QENLPPGFRFHPTDEELITYYLGRKVSDVSFTSQAVAVVDLNKCEPWDLPGKASMGEK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YFFNLRDRKYPTGLRTNRATEAGYWKTTGKDKEILRQGVLVGMKKTLVFYKGRAPRGE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NWVMHE</w:t>
      </w:r>
      <w:r w:rsidRPr="006D0E61">
        <w:rPr>
          <w:rFonts w:ascii="Courier New" w:hAnsi="Courier New" w:cs="Courier New"/>
        </w:rPr>
        <w:t>YRLENKHHPFKSSASKEEWVVCRVFQKSIALKKPQQMTSSSPQSVDSPGETN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VNEFGDVELPNFMNNVANSSSPGFISNMSIPQGNNYNIIDSKMINNDVNMMNTTLNMN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WLGAREAAASGAILPAAALGSWPSSLLSPSNLSSVNSLLLRALQLRSNSASTNSTIYQQ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RSDDAAAGLEDHYSSFMEAQQQQQRQPGLMSHFGTDHNMNSSNVQASSSSKDQIMDSM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QQHLEQPFNLDSI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</w:t>
      </w:r>
      <w:r w:rsidRPr="006D0E61">
        <w:rPr>
          <w:rFonts w:ascii="Courier New" w:hAnsi="Courier New" w:cs="Courier New"/>
        </w:rPr>
        <w:t>vNAC054 FvH4_5g141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AQKGEGEVVMSSDLLLPVGFRFMPTDEELVRYYLMNKACFRAVPVADAIQEIDATRF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NHPKNLVTFSNGEREWFFFIHEDDENYSGSCRSHAQRRRNVREVGNGLGFWKPSGSEN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YSKDGNVFATKIFLTYFSGSCHSKKPKRTHWKMVEYHLQIRREWVVLGKLQRVMDYTG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3 FvH4_5g140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AQKGEGEVVMSSDLLLPVGFRFM</w:t>
      </w:r>
      <w:r w:rsidRPr="006D0E61">
        <w:rPr>
          <w:rFonts w:ascii="Courier New" w:hAnsi="Courier New" w:cs="Courier New"/>
        </w:rPr>
        <w:t>PTDEELVRYYLMNKACFRAVPVADAIQEIDATRF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NHPKNLVTFSNGEREWFFFIHEDDENYSGSCCSHAQRRRNVREVGNGIGFWKPSGSEN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YSKDGNVFATKIFLTYFSGSCHSKKPKRTHWKIVEYHLQIRREWVVLGKLQRGMDYTG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5 FvH4_5g146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MQEMEKFVLPAGNFKEDNQIDLPPGFRFHPTDEELISHYLHKKVMDSNFGCKAIGDVD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KSEPWDLPYKA</w:t>
      </w:r>
      <w:r w:rsidRPr="006D0E61">
        <w:rPr>
          <w:rFonts w:ascii="Courier New" w:hAnsi="Courier New" w:cs="Courier New"/>
        </w:rPr>
        <w:t>KMGEKEWYFFCVRDRKYPTGLRTNRATEAGYWKATGKDKEIYKGKSL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MKKTLVFYRGRAPKGEKSNWVMHEYRLEGKFSVHNLPKSAKNEWVICRVFEKSAGGKK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ISGLPNSGSRGTETGSSGLPPLLDSTPYNGAKTRPASESTYVPCFSNQESIDSQRNQG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DYINNNNPLFSVSSNPSNNNNNNNNSFPRVTYQYSAPVSSANFQFPSSVVMQDHLRAL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NNVSFMRQNFKTERDMISVSQET</w:t>
      </w:r>
      <w:r w:rsidRPr="006D0E61">
        <w:rPr>
          <w:rFonts w:ascii="Courier New" w:hAnsi="Courier New" w:cs="Courier New"/>
        </w:rPr>
        <w:t>GLTTDVNPEISSVMANHEIGRRPFDDQDSFW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6 FvH4_5g181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PVGLPPGFRFHPTDEELVNYYLKRKIIGQEIELDIIPEVDLYKCEPWELAEKSFLPS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PEWYFFGPRDRKYPNGFRTNRATRAGYWKSTGKDRRVSSQNRAIGMKKTLVYYRGRAP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IRTDWVMHEYRLDDKADCLDDTSAGIQDSFALCRVFKKNGICTEIEEQGGQSSSSDV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IHERSSQLLAAGGL</w:t>
      </w:r>
      <w:r w:rsidRPr="006D0E61">
        <w:rPr>
          <w:rFonts w:ascii="Courier New" w:hAnsi="Courier New" w:cs="Courier New"/>
        </w:rPr>
        <w:t>HYNDHCSTETLSPENIIPRASSSSCLQDLEEEEKDDSWMQFITD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WSSSNIPPVNGTTGEVDLSQSHVGVAFT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7 FvH4_5g2167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GASLPPGFRFHPTDEELVGYYLSRKVEGLEFELEVIPVIDLYKFDPWELPEKSFLPR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MEWFFFCPRDRKYPNGSRTNRATKAGYWKATGKDRKVVCQSSVTGYRKTLVFYRGRAP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DRTDWIMHEYRLNDDFAQGSPGHKGVFALCR</w:t>
      </w:r>
      <w:r w:rsidRPr="006D0E61">
        <w:rPr>
          <w:rFonts w:ascii="Courier New" w:hAnsi="Courier New" w:cs="Courier New"/>
        </w:rPr>
        <w:t>VVKKNEHTQKANDCSAEPKAKTVGST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GDLTSTINSNETLSISAGMSSQVNYQHDESRHSSHTTSPYEVTPMAEFEPAPRDTNPT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WVSPDLILDSSKDYPQLQGAVPNYIPQSEFPSTMSPWQSYEHTEISPSSSYSNFGDFQ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DDLNQMACMSPFSGHTDYMSYCGNEGLQFEVSETWDGQAPICRQVSADGNLGELGGLW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EDNMIIV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8 FvH4_5g253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ESRGTQL</w:t>
      </w:r>
      <w:r w:rsidRPr="006D0E61">
        <w:rPr>
          <w:rFonts w:ascii="Courier New" w:hAnsi="Courier New" w:cs="Courier New"/>
        </w:rPr>
        <w:t>PGQRFCPMDDELVLFYLKPMLSGENVPGRNRLVFDCDLYGKQEPWEIWED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RRPQDLRLNKDIYFFTQHKTISSTDKRIRRNVGSGTWRSDDFGKPVVSVETGRVVGL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RLTYKNVDSVQNGCWILYEFFLDRSLRDKKRKLKDYVLCLLRKNGEPKTKIAKKRKQR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DEVLENNDACDDTEISRGEQEELLEAQAKKQRTAPSIDSAPPTMPSQDDDAFAAELQ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LECVEDNYAPLLEAEASSFR</w:t>
      </w:r>
      <w:r w:rsidRPr="006D0E61">
        <w:rPr>
          <w:rFonts w:ascii="Courier New" w:hAnsi="Courier New" w:cs="Courier New"/>
        </w:rPr>
        <w:t>GDEENFGQQPLAANHGIFNQLQEKDRFEEFLDRLSTEE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MAEILFYGMSSNIDVAEQNVVNSSTLHDAPVSSMSAAYDYGTAIPCLSSENGCIDTS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NDVGGGVMGYEDGVCMPEPLVEVAADEQQKTPDDDLSDLLGSIDFSPEANNFFCSEPQ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C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59 FvH4_5g255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ERRGNQLPGQRFCPMDDELVLFYLKPMLSGENVPGGNRVVFDCELYGKQEPWEIWEDF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TRRP</w:t>
      </w:r>
      <w:r w:rsidRPr="006D0E61">
        <w:rPr>
          <w:rFonts w:ascii="Courier New" w:hAnsi="Courier New" w:cs="Courier New"/>
        </w:rPr>
        <w:t>HDLRLNKDIYFFTQHKTMSSTDKRIRRNVGSGTWKSDDSGKEVVSVENGRVVGL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RLTYKNEDSVQNGCWILYEFFLDRSLRDKKQKMKDYVLCLLRKNGEPKTKIAKKRKQH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EEVLEDNDACDDTEMSSGEQEELLEPQAKKQRTAPSTDNAPPTVPSQDDFYSHIIRSE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0 FvH4_5g259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LGLMEEMSELLGREEVNEQGLPPGFRFHPTDEELITFYLASKVYNGAFCGVD</w:t>
      </w:r>
      <w:r w:rsidRPr="006D0E61">
        <w:rPr>
          <w:rFonts w:ascii="Courier New" w:hAnsi="Courier New" w:cs="Courier New"/>
        </w:rPr>
        <w:t>IAEVDL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CEPWELPDVAKMGDKEWYFFSLRDRKYPTGLRTNRATGAGYWKATGKDKEVYSASSGA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GMKKTLVFYKGRAPRGQKTKWVMHEYRLDGDFSSYRHTCKDEWVICRTHNKSGDKKNP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AQGQGEGQQSNFLQQVVEAASASSRTGCSLPPLLEFQSQTTHQNPSFVQSPSLLRMQE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DLMKSRNQLFQPPSSSSSSSSSSAAALQSMLFKSFLFPHQDQAGTTGTGTGAPKRCKAE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NLP</w:t>
      </w:r>
      <w:r w:rsidRPr="006D0E61">
        <w:rPr>
          <w:rFonts w:ascii="Courier New" w:hAnsi="Courier New" w:cs="Courier New"/>
        </w:rPr>
        <w:t>HFQTAPLNVANFNYLMEKNHSHVQPNGQDSLLQYHHHPRSSLSFDDFHFYNGVLG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TSAATASVDAETASSSASNGGFNRAGFQTMLDPLIKLPAAESSWNQDI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1 FvH4_5g273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IAATRMSHEEDESNKQHHEVEVDHDEHEHDMVMPGFRFHPTEEELIEFYLRRKVEGKR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NVELITFLDLYRYDPWELPAMAAIGEKEWFFYVPRDRKYRNGDRPNRVTTSGYWKATG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</w:t>
      </w:r>
      <w:r w:rsidRPr="006D0E61">
        <w:rPr>
          <w:rFonts w:ascii="Courier New" w:hAnsi="Courier New" w:cs="Courier New"/>
        </w:rPr>
        <w:t>RMIRSENFRSIGLKKTLVFYSGKAPKGIRTSWIMNEYRLPHHETERYQKGEISLCRVY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PGVEDHPSLPRSLPSSRAAAANANGASTSRSLLQAQSSSSSSLNKKQHSINSSLMEKL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NFNFNGGSSSLGQSVQQLHHHHHQDQVAADPKINETEGSSGNSDVTSTLGVGLRSSAT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IPIHHPSSPLGLQPHHHHHGGVLHLDDHHAEQEGISTFLQQHHHHSKPQTLLFAGSSVS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SNVIDDLQRLLN</w:t>
      </w:r>
      <w:r w:rsidRPr="006D0E61">
        <w:rPr>
          <w:rFonts w:ascii="Courier New" w:hAnsi="Courier New" w:cs="Courier New"/>
        </w:rPr>
        <w:t>YQQQQAVSNIANQQQALHVQQYYDAHSHNHNHNQQLPSNVVNHFSSP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PLAPPPPSQSQLSPNGLPVTAFSDRLWDWNPISEPNRAPDQYNTNPF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3 FvH4_5g277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LLPGQRFCPMDDELLLHYLKPMVNGKIVPGKDSLFCDSDLYGNLEPWQIWQEFESRH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DLRKNKDMYFFTKNKKLGSRTCRKVGTGSWKGQGAGNPVYLLDENADPTTTLLGLKKA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YVNRNSVHHG</w:t>
      </w:r>
      <w:r w:rsidRPr="006D0E61">
        <w:rPr>
          <w:rFonts w:ascii="Courier New" w:hAnsi="Courier New" w:cs="Courier New"/>
        </w:rPr>
        <w:t>HWVMYEFQLHSSQITQLTNDSVLCMLRNNDELPKRKRHQEEEGLEEQ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VSAGDSHLSSDALVVEEPQEQCLQAPAVTAPFFNGADLEQWYLNQQVMEPIPPLIEAE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AGPTPLEDEPAVSLQGSESLAVQQPATELQQREHSQITTEPQQREEKLTQQCQDMPTF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NETMTQGEVDVYDASLGDVMVGEHWRESLLNDEQLNSLYLGDWNDDALDFSDFQ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2 FvH4_5g2762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</w:t>
      </w:r>
      <w:r w:rsidRPr="006D0E61">
        <w:rPr>
          <w:rFonts w:ascii="Courier New" w:hAnsi="Courier New" w:cs="Courier New"/>
        </w:rPr>
        <w:t>LLPGQRFCPMDDELLLHYLKPMVNGKIVPGKDSLFCDSDLYGNLEPWQIWQEFESRH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DLRKNKDMYFFTKNKKLGSRTCRKVGTGSWKGQGAGNPVYLLDENADPTTTLLGLKKA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YVNRNSVHHGHWVMYEFQLHSSQITQLTNDSVLCMLRNNDELPKRKRHQEEEGLEEQ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VSAGDSHLSSDALVVEEPQEQCLQAPAVTAPFFNGADLEQWYLNQQVMEPIPPLIEAE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AGPTPLEDEPAVS</w:t>
      </w:r>
      <w:r w:rsidRPr="006D0E61">
        <w:rPr>
          <w:rFonts w:ascii="Courier New" w:hAnsi="Courier New" w:cs="Courier New"/>
        </w:rPr>
        <w:t>LQGSESLAVQQPATELQQREHSQITTEPQQREENLTQQCQDMPTF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NETMTQGEIDVYDASLGDVMVGEHWRESLLNDEQLNSLYLGDWNDDALDFSDFQ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4 FvH4_5g2943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EPPPVQQSHPHPKASNSVTEATATCGSPSHKPLQQLPHEAAARTRIHHHVANNGASSS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QEADHRFSDEEEELNNFNNNQKKQQDAFLSSFPPGYRFNPRDEELVRYYLQKKIMDEP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PNKI</w:t>
      </w:r>
      <w:r w:rsidRPr="006D0E61">
        <w:rPr>
          <w:rFonts w:ascii="Courier New" w:hAnsi="Courier New" w:cs="Courier New"/>
        </w:rPr>
        <w:t>MEVNLYRHNPETLAGKYDTYGEKEWYFFTPRDRKYRNGKRPNRKASDGYWKATG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KSIKSGNVEVGFRKALVFYNGKPPKGKKTNWIMHEYRVPDSRTVKRTENDMRLDNWVL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IYKKADNKNKIQEADLAEENISMSILDDTEMEMNGQVDNTQATKSKEEYPHTIAHPPL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DRAYSNFAYHYTSYPDQPMIDALSNNMRHHLIQPVAFDSKDSYGNMYHSLPTRGSSSAM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LDENCIVPFSEHKHG</w:t>
      </w:r>
      <w:r w:rsidRPr="006D0E61">
        <w:rPr>
          <w:rFonts w:ascii="Courier New" w:hAnsi="Courier New" w:cs="Courier New"/>
        </w:rPr>
        <w:t>CSVHLIDMTSESVVCKEEGSDQKYGVQFPGQKYVVQSPEQEK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CYGKSVQPSDAVDSRHNPSTPCLDQKSIQQEIGKSLLSPPSDDLPYCIQEPDDEHDNI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DSYFRYSEVFPW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5 FvH4_5g2946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LLPGQRFCPMDDELLFPYLKPMVNGQMVPGKDSLFCDSDLYRNLEPWQIWQEFESRH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DLRKNKDMYFFIQNKKLGSRTSRKVGTGSWKGQGAGKEVYLLDDNAQP</w:t>
      </w:r>
      <w:r w:rsidRPr="006D0E61">
        <w:rPr>
          <w:rFonts w:ascii="Courier New" w:hAnsi="Courier New" w:cs="Courier New"/>
        </w:rPr>
        <w:t>PTILLGLKKTY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YVNRNSVHHGHWVMYEFQLHSSQITQLTNDCVPCMLRNNDELSKRKRHQEEEGLEEPS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ASAGDSHLSSDAFVVEEEPQEKRQRLQAPGVTAPFFNGADLEQWYLNQQVMQPIPPLI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AEQEAGPTPLEDEPAVALQGSENLAVQQPATELQQREPSQITTEPQQREE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7 FvH4_5g3058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DNPFQLPPGFRFFPTDEELVVHFLQRKAALLPLHPDVIPDLDL</w:t>
      </w:r>
      <w:r w:rsidRPr="006D0E61">
        <w:rPr>
          <w:rFonts w:ascii="Courier New" w:hAnsi="Courier New" w:cs="Courier New"/>
        </w:rPr>
        <w:t>YPYDPWELNGKALC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KQWYFYSRRTQNRVTSNGYWKPLGTEEPIISSTSNNRVGIKRYFGFYVGEASSGIKTN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MHEYRLSSVSDTCASSSTTRSSKRRVHRKAVNEFSGFVLCRVYERNDDEEDDDGTELS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DEVFLSLDDLDEISLP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8 FvH4_5g3060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ADNPFQLPPGFRFFPTDEELVVHFLQRKAALLPLHPDVIPDLDLYPYDPWELNGKALC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KQWYFYSRRTQN</w:t>
      </w:r>
      <w:r w:rsidRPr="006D0E61">
        <w:rPr>
          <w:rFonts w:ascii="Courier New" w:hAnsi="Courier New" w:cs="Courier New"/>
        </w:rPr>
        <w:t>RVTSNGYWKPLGTEEPIISSTSNNRVGIKRYFGFYVGEASSGIKTNW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MHEYRLSSVSDTCASSSTTRSSKRRVHRKAVNEFSGFVLCRVYERNDDEEDDDGTELSC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DEVFLSLDDLDEISLP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6 FvH4_5g305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GRGMPVGFRFHPTDQELIGHYLSTKTNPNSDPWVSNIDLYGEAEPWTIWEDHGGPLLD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DLIFFTKLKKNKQGHRICRRIGSGTWSQGELPKPIFAKNNQ</w:t>
      </w:r>
      <w:r w:rsidRPr="006D0E61">
        <w:rPr>
          <w:rFonts w:ascii="Courier New" w:hAnsi="Courier New" w:cs="Courier New"/>
        </w:rPr>
        <w:t>ETPIGKKTKLSKRPSPSQ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KCQDGRNPKSLRLSDDSITTNEAALSLNQRRRGPNPDRQFDTHDQEHLLLQGNTNAGHV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YALEQLQRDAVSEHQQQHTCSSSFAQPKTTVVDVFVSENAHSEGTDDCLGVPLEVAQGD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LFPALSEQQTSFMSQMQAIHSEENESGHARLEDTDWHGIELEAIPERQQPAADQNALVI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lastRenderedPageBreak/>
        <w:t>KLQVSTNDEEFSIACDDFNKLPMDDAYINSFEFSNYIFGDEFLSGGDDIGTADI</w:t>
      </w:r>
      <w:r w:rsidRPr="006D0E61">
        <w:rPr>
          <w:rFonts w:ascii="Courier New" w:hAnsi="Courier New" w:cs="Courier New"/>
        </w:rPr>
        <w:t>LQGSS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DLLEDQHHQ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69 FvH4_5g3104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MDRCTRVVGLRFHPSDQELIGHFLFIKNNPNSVPEMRSSFLREFDMYGEVEPWTIWEA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GPLLDDQDLFFFTRLKKHKNRINRRIGSGTWSQGENYKPVYAKNNQETPIGKKTKLRY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NKEVPEQSGCWFMDEYSAVDDGDYVICRLRENPSKRPSPPSSKPSDKKRKCQHDPEPSKK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PKSTTNEARKTVSLNQRPNPETQFDTME</w:t>
      </w:r>
      <w:r w:rsidRPr="006D0E61">
        <w:rPr>
          <w:rFonts w:ascii="Courier New" w:hAnsi="Courier New" w:cs="Courier New"/>
        </w:rPr>
        <w:t>MFHHDQEYETQQYLLLEGTGLEEVQRDVLAP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SEQQHTCSSSFALLNTTNDVFGSENDSGNAQLEDTDWLGDALEDVEGDSLFPALSEQQ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FMSQMQDIPSQENIIESHIQSPHLPPIGSESQQPADQTGLVISDPQVSTNEEFSFAYDN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FSVPMDPAYNINSDEFSNYNFGDEFLSGGDDIGTADILQGSISFSELLEDQNHE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0 FvH4_5g3445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SMYYGLRVGMRFHPTDKEL</w:t>
      </w:r>
      <w:r w:rsidRPr="006D0E61">
        <w:rPr>
          <w:rFonts w:ascii="Courier New" w:hAnsi="Courier New" w:cs="Courier New"/>
        </w:rPr>
        <w:t>VGHYLLNRAVMGDQFQTKFVSGCPGFYGQNEPWVIWDQY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NKSDDVEALYFYTHRKKFNPTAKCFDLKVGSGTWREQRSEDDVDEEGSEDVVDKDGSV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IRRDYQYEDGCDPHQNGAWLMREYQMKTNTHNNDATDQELVLCVLRKNPEKVQPTTTTA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AIAKKNGNDAEDWCSGSYTYI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2 FvH4_5g3529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DPTGFRFHPTDQELIGHYLFIKNNSDPVPETGSYLREFDMYGEV</w:t>
      </w:r>
      <w:r w:rsidRPr="006D0E61">
        <w:rPr>
          <w:rFonts w:ascii="Courier New" w:hAnsi="Courier New" w:cs="Courier New"/>
        </w:rPr>
        <w:t>EPWTIWEAYGGPLL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QDLFFFTRLKKHGHRINRRIGSGTWSQGEPFKSVYAKNNQETPIGKKTKLRYENKNVT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GCWFMDEYSTVDYDGDYVICRLRENPGKRPSPPPSSKPSDNKRKCQAESRPSKKTK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VSDPQPTIITNEAGKTVSLNQRPNPEKQFDQSLRLPVPDSQAMFLEGTTAAGHIDCAF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TVEMFHHDQEYETQHFLLEGNTAGHSDYALVEVQRDALSPAAVSEQQHTCASSFAEP</w:t>
      </w:r>
      <w:r w:rsidRPr="006D0E61">
        <w:rPr>
          <w:rFonts w:ascii="Courier New" w:hAnsi="Courier New" w:cs="Courier New"/>
        </w:rPr>
        <w:t>NLT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DVFVSENERGNEQLEDTDCLGVALGVVEGDTLFSALSEQQTSLMSQMQDIPSQENIIE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HIQSPYVPHLGSEYQQQADTNEEEFGLAYDDDFSNLPMDPAYINSDEFNNYIFGDEFLSG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GDDIGTADIVQGYSSFSALLEDQNHE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&gt;FvNAC071 FvH4_5g34910.1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MDPTGFRFHPTDQELIGHYLFIKNNSDPVLETGSYLREFDMYGEIESWTIWEAYGGPLL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DQDLFFFTRLKKHGHR</w:t>
      </w:r>
      <w:r w:rsidRPr="006D0E61">
        <w:rPr>
          <w:rFonts w:ascii="Courier New" w:hAnsi="Courier New" w:cs="Courier New"/>
        </w:rPr>
        <w:t>INRRIGSGTWSQGEPFKSVYAKNNQETPIGKKTKLRYENKNVTE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QSGCWFMDEYSTVDYDGDYVICRLRENPDKRPSPPPLSKPSDKKRKCQADPKPSKKTKSL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RVSDPQPATITNEARKTVSLNQRPNPEKRFDQSLRLPDSHVMLLEGTTAAGHIDCAFDTV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EMFHHDQEYETQHFLLEGNTAGHSDYALVEVQRDAFSPAAVSEQQHTCASSFALPNLTDD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VFVSENESGNQQLEDTDCLGVALGNINK</w:t>
      </w:r>
      <w:r w:rsidRPr="006D0E61">
        <w:rPr>
          <w:rFonts w:ascii="Courier New" w:hAnsi="Courier New" w:cs="Courier New"/>
        </w:rPr>
        <w:t>QIPMIKEFAFAYDDDFSNLPMDPAYINSDEFS</w:t>
      </w:r>
    </w:p>
    <w:p w:rsidR="00000000" w:rsidRPr="006D0E61" w:rsidRDefault="00175FC8" w:rsidP="006D0E61">
      <w:pPr>
        <w:pStyle w:val="Textosinformato"/>
        <w:rPr>
          <w:rFonts w:ascii="Courier New" w:hAnsi="Courier New" w:cs="Courier New"/>
        </w:rPr>
      </w:pPr>
      <w:r w:rsidRPr="006D0E61">
        <w:rPr>
          <w:rFonts w:ascii="Courier New" w:hAnsi="Courier New" w:cs="Courier New"/>
        </w:rPr>
        <w:t>SYIFGDEFLAGGDDIGTTNILQGSSSFSALLEDQNHEV</w:t>
      </w:r>
    </w:p>
    <w:p w:rsidR="00175FC8" w:rsidRPr="006D0E61" w:rsidRDefault="00175FC8" w:rsidP="006D0E61">
      <w:pPr>
        <w:pStyle w:val="Textosinformato"/>
        <w:rPr>
          <w:rFonts w:ascii="Courier New" w:hAnsi="Courier New" w:cs="Courier New"/>
        </w:rPr>
      </w:pPr>
    </w:p>
    <w:sectPr w:rsidR="00175FC8" w:rsidRPr="006D0E61" w:rsidSect="006D0E61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98"/>
    <w:rsid w:val="00175FC8"/>
    <w:rsid w:val="00287F75"/>
    <w:rsid w:val="006D0E61"/>
    <w:rsid w:val="009B442A"/>
    <w:rsid w:val="00D56C24"/>
    <w:rsid w:val="00D94898"/>
    <w:rsid w:val="00DA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A8F5B5-7361-4888-9258-DD39FD5A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6D0E6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D0E61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864</Words>
  <Characters>37753</Characters>
  <Application>Microsoft Office Word</Application>
  <DocSecurity>0</DocSecurity>
  <Lines>314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odriguez Franco</dc:creator>
  <cp:keywords/>
  <dc:description/>
  <cp:lastModifiedBy>Antonio Rodriguez Franco</cp:lastModifiedBy>
  <cp:revision>2</cp:revision>
  <dcterms:created xsi:type="dcterms:W3CDTF">2018-04-09T11:37:00Z</dcterms:created>
  <dcterms:modified xsi:type="dcterms:W3CDTF">2018-04-09T11:37:00Z</dcterms:modified>
</cp:coreProperties>
</file>